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050CE" w14:textId="77777777" w:rsidR="0023356E" w:rsidRDefault="0023356E" w:rsidP="0023356E">
      <w:pPr>
        <w:spacing w:line="360" w:lineRule="auto"/>
        <w:jc w:val="center"/>
        <w:rPr>
          <w:b/>
          <w:lang w:val="en-GB"/>
        </w:rPr>
      </w:pPr>
      <w:r>
        <w:rPr>
          <w:b/>
          <w:lang w:val="en-GB"/>
        </w:rPr>
        <w:t>Agreement between self-, mother and father proxy-reports on h</w:t>
      </w:r>
      <w:r w:rsidRPr="00735E43">
        <w:rPr>
          <w:b/>
          <w:lang w:val="en-GB"/>
        </w:rPr>
        <w:t>ealth-</w:t>
      </w:r>
      <w:r>
        <w:rPr>
          <w:b/>
          <w:lang w:val="en-GB"/>
        </w:rPr>
        <w:t>r</w:t>
      </w:r>
      <w:r w:rsidRPr="00735E43">
        <w:rPr>
          <w:b/>
          <w:lang w:val="en-GB"/>
        </w:rPr>
        <w:t xml:space="preserve">elated </w:t>
      </w:r>
      <w:r>
        <w:rPr>
          <w:b/>
          <w:lang w:val="en-GB"/>
        </w:rPr>
        <w:t>q</w:t>
      </w:r>
      <w:r w:rsidRPr="00735E43">
        <w:rPr>
          <w:b/>
          <w:lang w:val="en-GB"/>
        </w:rPr>
        <w:t xml:space="preserve">uality of </w:t>
      </w:r>
      <w:r>
        <w:rPr>
          <w:b/>
          <w:lang w:val="en-GB"/>
        </w:rPr>
        <w:t>l</w:t>
      </w:r>
      <w:r w:rsidRPr="00735E43">
        <w:rPr>
          <w:b/>
          <w:lang w:val="en-GB"/>
        </w:rPr>
        <w:t>ife</w:t>
      </w:r>
      <w:r>
        <w:rPr>
          <w:b/>
          <w:lang w:val="en-GB"/>
        </w:rPr>
        <w:t xml:space="preserve"> in</w:t>
      </w:r>
      <w:r w:rsidRPr="00735E43">
        <w:rPr>
          <w:b/>
          <w:lang w:val="en-GB"/>
        </w:rPr>
        <w:t xml:space="preserve"> </w:t>
      </w:r>
      <w:r>
        <w:rPr>
          <w:b/>
          <w:lang w:val="en-GB"/>
        </w:rPr>
        <w:t xml:space="preserve">adolescents with </w:t>
      </w:r>
      <w:r w:rsidRPr="00735E43">
        <w:rPr>
          <w:b/>
          <w:lang w:val="en-GB"/>
        </w:rPr>
        <w:t xml:space="preserve">Tourette </w:t>
      </w:r>
      <w:proofErr w:type="gramStart"/>
      <w:r>
        <w:rPr>
          <w:b/>
          <w:lang w:val="en-GB"/>
        </w:rPr>
        <w:t>Syndrome</w:t>
      </w:r>
      <w:proofErr w:type="gramEnd"/>
    </w:p>
    <w:p w14:paraId="2B28D2A4" w14:textId="77777777" w:rsidR="0023356E" w:rsidRPr="00735E43" w:rsidRDefault="0023356E" w:rsidP="0023356E">
      <w:pPr>
        <w:spacing w:line="360" w:lineRule="auto"/>
        <w:jc w:val="center"/>
        <w:rPr>
          <w:b/>
          <w:lang w:val="en-GB"/>
        </w:rPr>
      </w:pPr>
    </w:p>
    <w:p w14:paraId="3F8F4461" w14:textId="1081E109" w:rsidR="0023356E" w:rsidRPr="0023356E" w:rsidRDefault="0023356E" w:rsidP="0023356E">
      <w:pPr>
        <w:spacing w:line="360" w:lineRule="auto"/>
        <w:rPr>
          <w:bCs/>
          <w:vertAlign w:val="superscript"/>
        </w:rPr>
      </w:pPr>
      <w:r w:rsidRPr="0023356E">
        <w:rPr>
          <w:bCs/>
        </w:rPr>
        <w:t xml:space="preserve">Isabelle Jalenques, </w:t>
      </w:r>
      <w:r w:rsidRPr="0023356E">
        <w:rPr>
          <w:bCs/>
        </w:rPr>
        <w:t>Candy Guiguet-</w:t>
      </w:r>
      <w:r w:rsidRPr="0023356E">
        <w:rPr>
          <w:bCs/>
        </w:rPr>
        <w:t>Auclair</w:t>
      </w:r>
      <w:r w:rsidRPr="0023356E">
        <w:rPr>
          <w:bCs/>
        </w:rPr>
        <w:t xml:space="preserve">, </w:t>
      </w:r>
      <w:r w:rsidRPr="0023356E">
        <w:t xml:space="preserve"> </w:t>
      </w:r>
      <w:r w:rsidRPr="0023356E">
        <w:rPr>
          <w:bCs/>
          <w:lang w:val="en-GB"/>
        </w:rPr>
        <w:t>Dominique</w:t>
      </w:r>
      <w:r w:rsidRPr="0023356E">
        <w:rPr>
          <w:bCs/>
          <w:lang w:val="en-GB"/>
        </w:rPr>
        <w:t xml:space="preserve"> Morand</w:t>
      </w:r>
      <w:r w:rsidRPr="0023356E">
        <w:rPr>
          <w:lang w:val="en-GB"/>
        </w:rPr>
        <w:t xml:space="preserve">, </w:t>
      </w:r>
      <w:r w:rsidRPr="0023356E">
        <w:rPr>
          <w:bCs/>
          <w:lang w:val="en-GB"/>
        </w:rPr>
        <w:t xml:space="preserve">Fabien </w:t>
      </w:r>
      <w:proofErr w:type="spellStart"/>
      <w:r w:rsidRPr="0023356E">
        <w:rPr>
          <w:bCs/>
          <w:lang w:val="en-GB"/>
        </w:rPr>
        <w:t>Bourlot</w:t>
      </w:r>
      <w:proofErr w:type="spellEnd"/>
      <w:r w:rsidRPr="0023356E">
        <w:rPr>
          <w:bCs/>
          <w:lang w:val="en-GB"/>
        </w:rPr>
        <w:t>,</w:t>
      </w:r>
      <w:r w:rsidRPr="0023356E">
        <w:rPr>
          <w:bCs/>
          <w:lang w:val="en-GB"/>
        </w:rPr>
        <w:t xml:space="preserve"> </w:t>
      </w:r>
      <w:r w:rsidRPr="0023356E">
        <w:rPr>
          <w:bCs/>
          <w:lang w:val="en-GB"/>
        </w:rPr>
        <w:t xml:space="preserve">Sophie </w:t>
      </w:r>
      <w:proofErr w:type="spellStart"/>
      <w:r w:rsidRPr="0023356E">
        <w:rPr>
          <w:bCs/>
          <w:lang w:val="en-GB"/>
        </w:rPr>
        <w:t>Lauron</w:t>
      </w:r>
      <w:proofErr w:type="spellEnd"/>
      <w:r w:rsidRPr="0023356E">
        <w:rPr>
          <w:bCs/>
          <w:lang w:val="en-GB"/>
        </w:rPr>
        <w:t>,</w:t>
      </w:r>
      <w:r w:rsidRPr="0023356E">
        <w:rPr>
          <w:bCs/>
          <w:lang w:val="en-GB"/>
        </w:rPr>
        <w:t xml:space="preserve"> </w:t>
      </w:r>
      <w:r w:rsidRPr="0023356E">
        <w:rPr>
          <w:bCs/>
          <w:lang w:val="en-GB"/>
        </w:rPr>
        <w:t xml:space="preserve">Nathan </w:t>
      </w:r>
      <w:proofErr w:type="spellStart"/>
      <w:r w:rsidRPr="0023356E">
        <w:rPr>
          <w:bCs/>
          <w:lang w:val="en-GB"/>
        </w:rPr>
        <w:t>Mitelman</w:t>
      </w:r>
      <w:proofErr w:type="spellEnd"/>
      <w:r w:rsidRPr="0023356E">
        <w:rPr>
          <w:bCs/>
          <w:lang w:val="en-GB"/>
        </w:rPr>
        <w:t>,</w:t>
      </w:r>
      <w:r w:rsidRPr="0023356E">
        <w:rPr>
          <w:bCs/>
          <w:lang w:val="en-GB"/>
        </w:rPr>
        <w:t xml:space="preserve"> </w:t>
      </w:r>
      <w:r w:rsidRPr="0023356E">
        <w:rPr>
          <w:bCs/>
          <w:lang w:val="en-GB"/>
        </w:rPr>
        <w:t>Andre</w:t>
      </w:r>
      <w:r w:rsidRPr="0023356E">
        <w:rPr>
          <w:bCs/>
          <w:lang w:val="en-GB"/>
        </w:rPr>
        <w:t>as Hartmann</w:t>
      </w:r>
      <w:r w:rsidRPr="0023356E">
        <w:rPr>
          <w:bCs/>
          <w:lang w:val="en-GB"/>
        </w:rPr>
        <w:t xml:space="preserve">, </w:t>
      </w:r>
      <w:r w:rsidRPr="0023356E">
        <w:rPr>
          <w:bCs/>
          <w:lang w:val="en-GB"/>
        </w:rPr>
        <w:t xml:space="preserve"> </w:t>
      </w:r>
      <w:r w:rsidRPr="0023356E">
        <w:rPr>
          <w:bCs/>
        </w:rPr>
        <w:t>Fabien Rondepierre</w:t>
      </w:r>
      <w:r w:rsidRPr="0023356E">
        <w:rPr>
          <w:bCs/>
        </w:rPr>
        <w:t>,</w:t>
      </w:r>
      <w:r w:rsidRPr="0023356E">
        <w:rPr>
          <w:bCs/>
        </w:rPr>
        <w:t xml:space="preserve"> </w:t>
      </w:r>
      <w:r w:rsidRPr="0023356E">
        <w:rPr>
          <w:bCs/>
        </w:rPr>
        <w:t xml:space="preserve">The Syndrome de Gilles de La Tourette </w:t>
      </w:r>
      <w:proofErr w:type="spellStart"/>
      <w:r w:rsidRPr="0023356E">
        <w:rPr>
          <w:bCs/>
        </w:rPr>
        <w:t>Study</w:t>
      </w:r>
      <w:proofErr w:type="spellEnd"/>
      <w:r w:rsidRPr="0023356E">
        <w:rPr>
          <w:bCs/>
        </w:rPr>
        <w:t xml:space="preserve"> Group</w:t>
      </w:r>
    </w:p>
    <w:p w14:paraId="763F0E9C" w14:textId="77777777" w:rsidR="0023356E" w:rsidRPr="00735E43" w:rsidRDefault="0023356E" w:rsidP="0023356E">
      <w:pPr>
        <w:spacing w:line="360" w:lineRule="auto"/>
      </w:pPr>
    </w:p>
    <w:p w14:paraId="3B0BD70D" w14:textId="61A2CD44" w:rsidR="0023356E" w:rsidRDefault="0023356E" w:rsidP="00744C23">
      <w:pPr>
        <w:spacing w:line="276" w:lineRule="auto"/>
        <w:rPr>
          <w:b/>
          <w:lang w:val="en-GB"/>
        </w:rPr>
      </w:pPr>
      <w:r>
        <w:rPr>
          <w:b/>
          <w:lang w:val="en-GB"/>
        </w:rPr>
        <w:t>Table of Contents</w:t>
      </w:r>
    </w:p>
    <w:p w14:paraId="5045D26E" w14:textId="77777777" w:rsidR="0023356E" w:rsidRDefault="0023356E" w:rsidP="00744C23">
      <w:pPr>
        <w:spacing w:line="276" w:lineRule="auto"/>
        <w:rPr>
          <w:b/>
          <w:lang w:val="en-GB"/>
        </w:rPr>
      </w:pPr>
    </w:p>
    <w:p w14:paraId="2D0567B4" w14:textId="77777777" w:rsidR="0023356E" w:rsidRPr="00122F7F" w:rsidRDefault="0023356E" w:rsidP="0023356E">
      <w:pPr>
        <w:spacing w:line="276" w:lineRule="auto"/>
        <w:rPr>
          <w:lang w:val="en-GB"/>
        </w:rPr>
      </w:pPr>
      <w:r w:rsidRPr="0023356E">
        <w:rPr>
          <w:lang w:val="en-GB"/>
        </w:rPr>
        <w:t>Supplementary Table 1: Adolescents</w:t>
      </w:r>
      <w:r>
        <w:rPr>
          <w:lang w:val="en-GB"/>
        </w:rPr>
        <w:t xml:space="preserve"> self-reports, mothers and fathers proxy-reports of </w:t>
      </w:r>
      <w:r w:rsidRPr="00122F7F">
        <w:rPr>
          <w:lang w:val="en-GB"/>
        </w:rPr>
        <w:t xml:space="preserve">adolescents’ HRQoL </w:t>
      </w:r>
    </w:p>
    <w:p w14:paraId="4F15F432" w14:textId="77777777" w:rsidR="00305C63" w:rsidRDefault="00305C63" w:rsidP="00744C23">
      <w:pPr>
        <w:spacing w:line="276" w:lineRule="auto"/>
        <w:rPr>
          <w:sz w:val="20"/>
          <w:lang w:val="en-GB"/>
        </w:rPr>
      </w:pPr>
    </w:p>
    <w:p w14:paraId="56ED6A75" w14:textId="77777777" w:rsidR="0023356E" w:rsidRPr="00C52B39" w:rsidRDefault="0023356E" w:rsidP="0023356E">
      <w:pPr>
        <w:spacing w:line="276" w:lineRule="auto"/>
        <w:rPr>
          <w:lang w:val="en-GB"/>
        </w:rPr>
      </w:pPr>
      <w:r w:rsidRPr="0023356E">
        <w:rPr>
          <w:lang w:val="en-GB"/>
        </w:rPr>
        <w:t>Supplementary Table 2: Comparison</w:t>
      </w:r>
      <w:r>
        <w:rPr>
          <w:lang w:val="en-GB"/>
        </w:rPr>
        <w:t xml:space="preserve"> between TS and control group of the directional differences of adolescents’ HRQoL scores in mother-father, father-adolescent and mother-father dyads </w:t>
      </w:r>
    </w:p>
    <w:p w14:paraId="15AE3329" w14:textId="77777777" w:rsidR="0023356E" w:rsidRDefault="0023356E" w:rsidP="00744C23">
      <w:pPr>
        <w:spacing w:line="276" w:lineRule="auto"/>
        <w:rPr>
          <w:sz w:val="20"/>
          <w:lang w:val="en-GB"/>
        </w:rPr>
      </w:pPr>
    </w:p>
    <w:p w14:paraId="18460C1E" w14:textId="77777777" w:rsidR="00305C63" w:rsidRDefault="00305C63" w:rsidP="00744C23">
      <w:pPr>
        <w:spacing w:line="276" w:lineRule="auto"/>
        <w:rPr>
          <w:sz w:val="20"/>
          <w:lang w:val="en-GB"/>
        </w:rPr>
      </w:pPr>
    </w:p>
    <w:p w14:paraId="19DA0926" w14:textId="77777777" w:rsidR="00BB0DC4" w:rsidRDefault="00BB0DC4" w:rsidP="00744C23">
      <w:pPr>
        <w:spacing w:line="276" w:lineRule="auto"/>
        <w:rPr>
          <w:sz w:val="20"/>
          <w:lang w:val="en-GB"/>
        </w:rPr>
        <w:sectPr w:rsidR="00BB0DC4" w:rsidSect="00285CDB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7BEFFB0" w14:textId="381CAD4C" w:rsidR="00122F7F" w:rsidRPr="00122F7F" w:rsidRDefault="008E3DEA" w:rsidP="00744C23">
      <w:pPr>
        <w:spacing w:line="276" w:lineRule="auto"/>
        <w:rPr>
          <w:lang w:val="en-GB"/>
        </w:rPr>
      </w:pPr>
      <w:r w:rsidRPr="00744C23">
        <w:rPr>
          <w:b/>
          <w:lang w:val="en-GB"/>
        </w:rPr>
        <w:lastRenderedPageBreak/>
        <w:t xml:space="preserve">Supplementary </w:t>
      </w:r>
      <w:r w:rsidR="00802C32" w:rsidRPr="00744C23">
        <w:rPr>
          <w:b/>
          <w:lang w:val="en-GB"/>
        </w:rPr>
        <w:t xml:space="preserve">Table </w:t>
      </w:r>
      <w:r w:rsidRPr="00744C23">
        <w:rPr>
          <w:b/>
          <w:lang w:val="en-GB"/>
        </w:rPr>
        <w:t>1</w:t>
      </w:r>
      <w:r w:rsidR="00BB0DC4">
        <w:rPr>
          <w:lang w:val="en-GB"/>
        </w:rPr>
        <w:t xml:space="preserve">: </w:t>
      </w:r>
      <w:r w:rsidR="00122F7F">
        <w:rPr>
          <w:lang w:val="en-GB"/>
        </w:rPr>
        <w:t xml:space="preserve">Adolescents self-reports, mothers and fathers proxy-reports of </w:t>
      </w:r>
      <w:r w:rsidR="00122F7F" w:rsidRPr="00122F7F">
        <w:rPr>
          <w:lang w:val="en-GB"/>
        </w:rPr>
        <w:t xml:space="preserve">adolescents’ HRQoL </w:t>
      </w:r>
    </w:p>
    <w:tbl>
      <w:tblPr>
        <w:tblStyle w:val="Grilledutableau1"/>
        <w:tblW w:w="102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67"/>
        <w:gridCol w:w="1843"/>
        <w:gridCol w:w="568"/>
        <w:gridCol w:w="1842"/>
        <w:gridCol w:w="525"/>
        <w:gridCol w:w="1885"/>
      </w:tblGrid>
      <w:tr w:rsidR="005211B8" w:rsidRPr="005211B8" w14:paraId="203A0BE5" w14:textId="77777777" w:rsidTr="000739AA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BE4F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B1AF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Adolesce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643A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Moth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5A4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Fathers</w:t>
            </w:r>
          </w:p>
        </w:tc>
      </w:tr>
      <w:tr w:rsidR="005211B8" w:rsidRPr="005211B8" w14:paraId="0153A5A3" w14:textId="77777777" w:rsidTr="000739AA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7093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VSP-A / VSP-P scal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93F3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B490C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Mean (SD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E14F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65B9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Mean (SD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5457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6BF3E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Mean (SD)</w:t>
            </w:r>
          </w:p>
        </w:tc>
      </w:tr>
      <w:tr w:rsidR="005211B8" w:rsidRPr="005211B8" w14:paraId="7C7847C6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6183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Vita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DB99B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525D5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AA942E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779E2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9FB5E5E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B5FFCF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40064294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66720A" w14:textId="1157AA6C" w:rsidR="005211B8" w:rsidRPr="005211B8" w:rsidRDefault="00411EAC" w:rsidP="00744C23">
            <w:pPr>
              <w:spacing w:line="276" w:lineRule="auto"/>
              <w:ind w:firstLine="318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1ADE4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8EFDF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0.3 (21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D473B5F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BD5A9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6.2 (19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B48493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F2D82F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8.4 (17.1)</w:t>
            </w:r>
          </w:p>
        </w:tc>
      </w:tr>
      <w:tr w:rsidR="005211B8" w:rsidRPr="005211B8" w14:paraId="27785487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35038D" w14:textId="77777777" w:rsidR="005211B8" w:rsidRPr="005211B8" w:rsidRDefault="005211B8" w:rsidP="00744C23">
            <w:pPr>
              <w:spacing w:line="276" w:lineRule="auto"/>
              <w:ind w:firstLine="318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D6259E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DFFB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2.7 (16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3F880E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75DAF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3.9 (13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75ED0CF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B7D782E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2.7 (15.7)</w:t>
            </w:r>
          </w:p>
        </w:tc>
      </w:tr>
      <w:tr w:rsidR="005211B8" w:rsidRPr="005211B8" w14:paraId="61F8EE8F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4F946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Psychological well-be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C6F8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F9EE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18EFBD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60931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4F6C7D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A5D8D0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5006EFCB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E4BEB0" w14:textId="6AA28A9F" w:rsidR="005211B8" w:rsidRPr="005211B8" w:rsidRDefault="00411EAC" w:rsidP="00744C23">
            <w:pPr>
              <w:spacing w:line="276" w:lineRule="auto"/>
              <w:ind w:firstLine="318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743E80" w14:textId="78AD0E6A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EA92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8.0 (24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4FC82FA" w14:textId="559515D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399F09" w14:textId="56A6BC5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4.5</w:t>
            </w:r>
            <w:r w:rsidR="005211B8" w:rsidRPr="005211B8">
              <w:rPr>
                <w:lang w:val="en-GB"/>
              </w:rPr>
              <w:t xml:space="preserve"> (23.</w:t>
            </w:r>
            <w:r>
              <w:rPr>
                <w:lang w:val="en-GB"/>
              </w:rPr>
              <w:t>4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B9723E4" w14:textId="53740C68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048B2FB" w14:textId="403542D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.9 (20.3</w:t>
            </w:r>
            <w:r w:rsidR="005211B8" w:rsidRPr="005211B8">
              <w:rPr>
                <w:lang w:val="en-GB"/>
              </w:rPr>
              <w:t>)</w:t>
            </w:r>
          </w:p>
        </w:tc>
      </w:tr>
      <w:tr w:rsidR="005211B8" w:rsidRPr="005211B8" w14:paraId="0D64D596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2A29D2" w14:textId="77777777" w:rsidR="005211B8" w:rsidRPr="005211B8" w:rsidRDefault="005211B8" w:rsidP="00744C23">
            <w:pPr>
              <w:spacing w:line="276" w:lineRule="auto"/>
              <w:ind w:firstLine="318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93266C" w14:textId="56526555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5BB8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3.3 (16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66F52C" w14:textId="32065A4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83A07" w14:textId="2E34493A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.9 (18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73707D9" w14:textId="38C30F72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5350099" w14:textId="26EA147B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.7 (18.0)</w:t>
            </w:r>
          </w:p>
        </w:tc>
      </w:tr>
      <w:tr w:rsidR="005211B8" w:rsidRPr="005211B8" w14:paraId="589D7D06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62937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Relationship with 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C00A0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CB72F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41C525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901D1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CB8BF6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693367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437FEB5B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D22A72" w14:textId="1E8754DA" w:rsidR="005211B8" w:rsidRPr="005211B8" w:rsidRDefault="00411EAC" w:rsidP="00744C23">
            <w:pPr>
              <w:spacing w:line="276" w:lineRule="auto"/>
              <w:ind w:firstLine="318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31409" w14:textId="7D20876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44EB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6.4 (22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01CE48D" w14:textId="63F84B25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78CACA" w14:textId="7B8D256F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.5</w:t>
            </w:r>
            <w:r w:rsidR="005211B8" w:rsidRPr="005211B8">
              <w:rPr>
                <w:lang w:val="en-GB"/>
              </w:rPr>
              <w:t xml:space="preserve"> (24.</w:t>
            </w:r>
            <w:r>
              <w:rPr>
                <w:lang w:val="en-GB"/>
              </w:rPr>
              <w:t>8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80891DB" w14:textId="4767AFAB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BD05CAB" w14:textId="4BB5D3A5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.2 (24.3</w:t>
            </w:r>
            <w:r w:rsidR="005211B8" w:rsidRPr="005211B8">
              <w:rPr>
                <w:lang w:val="en-GB"/>
              </w:rPr>
              <w:t>)</w:t>
            </w:r>
          </w:p>
        </w:tc>
      </w:tr>
      <w:tr w:rsidR="005211B8" w:rsidRPr="005211B8" w14:paraId="62289594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74D6BB" w14:textId="77777777" w:rsidR="005211B8" w:rsidRPr="005211B8" w:rsidRDefault="005211B8" w:rsidP="00744C23">
            <w:pPr>
              <w:spacing w:line="276" w:lineRule="auto"/>
              <w:ind w:firstLine="318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E8127" w14:textId="19852E7F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D780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4.8 (17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841991A" w14:textId="2555718A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9B5302" w14:textId="21A84041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9.4 (15.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CCC6864" w14:textId="59F185D6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8CD970C" w14:textId="4EB5CB77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6.3 (17.3)</w:t>
            </w:r>
          </w:p>
        </w:tc>
      </w:tr>
      <w:tr w:rsidR="005211B8" w:rsidRPr="005211B8" w14:paraId="50F63682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FF300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Leisure activ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2272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5D0C0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22622B4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E1BC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44C403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C493EAC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427B77E1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95F3F8" w14:textId="47E58399" w:rsidR="005211B8" w:rsidRPr="005211B8" w:rsidRDefault="00411EAC" w:rsidP="00744C23">
            <w:pPr>
              <w:spacing w:line="276" w:lineRule="auto"/>
              <w:ind w:firstLine="284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D234B" w14:textId="2F4B6382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FE8E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2.2 (23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997055E" w14:textId="7A352C71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B5AF01" w14:textId="14E6BD6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.6 (25.6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2079A9F" w14:textId="64F6F06C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8C396C3" w14:textId="5091520A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.8</w:t>
            </w:r>
            <w:r w:rsidR="005211B8" w:rsidRPr="005211B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6.0</w:t>
            </w:r>
            <w:r w:rsidR="005211B8" w:rsidRPr="005211B8">
              <w:rPr>
                <w:lang w:val="en-GB"/>
              </w:rPr>
              <w:t>)</w:t>
            </w:r>
          </w:p>
        </w:tc>
      </w:tr>
      <w:tr w:rsidR="005211B8" w:rsidRPr="005211B8" w14:paraId="5E3472C5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B2BFB1" w14:textId="77777777" w:rsidR="005211B8" w:rsidRPr="005211B8" w:rsidRDefault="005211B8" w:rsidP="00744C23">
            <w:pPr>
              <w:spacing w:line="276" w:lineRule="auto"/>
              <w:ind w:firstLine="284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70B1AF" w14:textId="72FD1552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D4BE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4.3 (19.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934F79D" w14:textId="7227E31F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0C2C10" w14:textId="7E4FE59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.0 (21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E03161D" w14:textId="7F4111AC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7742823" w14:textId="5A2810FF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.9 (22.0)</w:t>
            </w:r>
          </w:p>
        </w:tc>
      </w:tr>
      <w:tr w:rsidR="005211B8" w:rsidRPr="005211B8" w14:paraId="72411754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3E84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Relationship with par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92B72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9E27B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CC27E2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6F30A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0A977B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063730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1131C531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28E368" w14:textId="6A62D1F4" w:rsidR="005211B8" w:rsidRPr="005211B8" w:rsidRDefault="00411EAC" w:rsidP="00744C23">
            <w:pPr>
              <w:spacing w:line="276" w:lineRule="auto"/>
              <w:ind w:firstLine="284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8EA38" w14:textId="4E20EE90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E2D3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2.3 (22.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689DD78" w14:textId="606CE1A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01FE70" w14:textId="3E0B3133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8.1</w:t>
            </w:r>
            <w:r w:rsidR="005211B8" w:rsidRPr="005211B8">
              <w:rPr>
                <w:lang w:val="en-GB"/>
              </w:rPr>
              <w:t xml:space="preserve"> (16.</w:t>
            </w:r>
            <w:r>
              <w:rPr>
                <w:lang w:val="en-GB"/>
              </w:rPr>
              <w:t>7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18AF137" w14:textId="4C1AA21B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A54C5B7" w14:textId="65588808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.5 (16.7</w:t>
            </w:r>
            <w:r w:rsidR="005211B8" w:rsidRPr="005211B8">
              <w:rPr>
                <w:lang w:val="en-GB"/>
              </w:rPr>
              <w:t>)</w:t>
            </w:r>
          </w:p>
        </w:tc>
      </w:tr>
      <w:tr w:rsidR="005211B8" w:rsidRPr="005211B8" w14:paraId="0DC123EC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6695C2" w14:textId="77777777" w:rsidR="005211B8" w:rsidRPr="005211B8" w:rsidRDefault="005211B8" w:rsidP="00744C23">
            <w:pPr>
              <w:spacing w:line="276" w:lineRule="auto"/>
              <w:ind w:firstLine="284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C0CB8" w14:textId="106781A3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D0AF2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6.6 (20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DB7F59" w14:textId="6DE4FED0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B14490" w14:textId="601A9E48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6.2 (15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4A009E0" w14:textId="05105F0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AA7ADBD" w14:textId="78370AF7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.0 (19.1)</w:t>
            </w:r>
          </w:p>
        </w:tc>
      </w:tr>
      <w:tr w:rsidR="005211B8" w:rsidRPr="005211B8" w14:paraId="3740A287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BDCBE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Physical well-be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02DDB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0BF35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A822C3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E6FFE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EF39370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16BFFC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7CFC0D87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A7ED15" w14:textId="4010348F" w:rsidR="005211B8" w:rsidRPr="005211B8" w:rsidRDefault="00411EAC" w:rsidP="00744C23">
            <w:pPr>
              <w:spacing w:line="276" w:lineRule="auto"/>
              <w:ind w:firstLine="284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F28E0" w14:textId="72ACABA0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008F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7.3 (21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233F127" w14:textId="654109BE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B71259" w14:textId="0323893B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.2 (20.5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347CE7B" w14:textId="0B1F982A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4C8F8C3" w14:textId="50C81BBA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3.8</w:t>
            </w:r>
            <w:r w:rsidR="007B0FEF">
              <w:rPr>
                <w:lang w:val="en-GB"/>
              </w:rPr>
              <w:t xml:space="preserve"> (18.1</w:t>
            </w:r>
            <w:r w:rsidRPr="005211B8">
              <w:rPr>
                <w:lang w:val="en-GB"/>
              </w:rPr>
              <w:t>)</w:t>
            </w:r>
          </w:p>
        </w:tc>
      </w:tr>
      <w:tr w:rsidR="005211B8" w:rsidRPr="005211B8" w14:paraId="61BAA973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9FF930" w14:textId="77777777" w:rsidR="005211B8" w:rsidRPr="005211B8" w:rsidRDefault="005211B8" w:rsidP="00744C23">
            <w:pPr>
              <w:spacing w:line="276" w:lineRule="auto"/>
              <w:ind w:firstLine="284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79E19" w14:textId="0554559C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E9021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4.3 (14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8012FF9" w14:textId="0F64E57E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9A4F94" w14:textId="1665BEE3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.1 (14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AEBBECE" w14:textId="2CC4D680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10396BD" w14:textId="5858C625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.3 (15.7)</w:t>
            </w:r>
          </w:p>
        </w:tc>
      </w:tr>
      <w:tr w:rsidR="005211B8" w:rsidRPr="005211B8" w14:paraId="5903BDF5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383FB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Relationship with teac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EB20E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A2D4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873A08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CA24E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AF60C74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C489EE0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0A6FFD00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9B3DE3" w14:textId="1AECC594" w:rsidR="005211B8" w:rsidRPr="005211B8" w:rsidRDefault="00411EAC" w:rsidP="00744C23">
            <w:pPr>
              <w:spacing w:line="276" w:lineRule="auto"/>
              <w:ind w:firstLine="284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A21E29" w14:textId="445676C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BC590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0.0 (22.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88707C6" w14:textId="44187BC7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41E96F" w14:textId="627C416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.1</w:t>
            </w:r>
            <w:r w:rsidR="005211B8" w:rsidRPr="005211B8">
              <w:rPr>
                <w:lang w:val="en-GB"/>
              </w:rPr>
              <w:t xml:space="preserve"> (22.</w:t>
            </w:r>
            <w:r>
              <w:rPr>
                <w:lang w:val="en-GB"/>
              </w:rPr>
              <w:t>2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EA50B22" w14:textId="7A514AF2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CA8FFF3" w14:textId="1BB514F6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.8 (19.6</w:t>
            </w:r>
            <w:r w:rsidR="005211B8" w:rsidRPr="005211B8">
              <w:rPr>
                <w:lang w:val="en-GB"/>
              </w:rPr>
              <w:t>)</w:t>
            </w:r>
          </w:p>
        </w:tc>
      </w:tr>
      <w:tr w:rsidR="005211B8" w:rsidRPr="005211B8" w14:paraId="0B603EFD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4995D0" w14:textId="77777777" w:rsidR="005211B8" w:rsidRPr="005211B8" w:rsidRDefault="005211B8" w:rsidP="00744C23">
            <w:pPr>
              <w:spacing w:line="276" w:lineRule="auto"/>
              <w:ind w:firstLine="284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4F180" w14:textId="0CF1DC57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1AA65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7.9 (22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E2B7EF" w14:textId="359EA735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B74475" w14:textId="5D067818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.7 (17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ACA276C" w14:textId="22817F8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857623B" w14:textId="5C3A1BF1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.9 (18.1)</w:t>
            </w:r>
          </w:p>
        </w:tc>
      </w:tr>
      <w:tr w:rsidR="005211B8" w:rsidRPr="005211B8" w14:paraId="623C44CE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D2351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School perform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207EC4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C02B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4F0F45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DA303B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F7908A0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14C96A7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08C0696C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287F42" w14:textId="0FCD4E37" w:rsidR="005211B8" w:rsidRPr="005211B8" w:rsidRDefault="00411EAC" w:rsidP="00744C23">
            <w:pPr>
              <w:spacing w:line="276" w:lineRule="auto"/>
              <w:ind w:firstLine="284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A6DA72" w14:textId="3C4EC39E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172E96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6.6 (28.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633543" w14:textId="34B360C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FF4672" w14:textId="50345631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.0</w:t>
            </w:r>
            <w:r w:rsidR="005211B8" w:rsidRPr="005211B8">
              <w:rPr>
                <w:lang w:val="en-GB"/>
              </w:rPr>
              <w:t xml:space="preserve"> (24</w:t>
            </w:r>
            <w:r>
              <w:rPr>
                <w:lang w:val="en-GB"/>
              </w:rPr>
              <w:t>.1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93E6E0A" w14:textId="6094D76F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B103B52" w14:textId="512B640B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56.9</w:t>
            </w:r>
            <w:r w:rsidR="007B0FEF">
              <w:rPr>
                <w:lang w:val="en-GB"/>
              </w:rPr>
              <w:t xml:space="preserve"> (23.1</w:t>
            </w:r>
            <w:r w:rsidRPr="005211B8">
              <w:rPr>
                <w:lang w:val="en-GB"/>
              </w:rPr>
              <w:t>)</w:t>
            </w:r>
          </w:p>
        </w:tc>
      </w:tr>
      <w:tr w:rsidR="005211B8" w:rsidRPr="005211B8" w14:paraId="04DE0DE6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99034A" w14:textId="77777777" w:rsidR="005211B8" w:rsidRPr="005211B8" w:rsidRDefault="005211B8" w:rsidP="00744C23">
            <w:pPr>
              <w:spacing w:line="276" w:lineRule="auto"/>
              <w:ind w:firstLine="284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200A6C" w14:textId="02DB6FDE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C9139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62.8 (23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F9C1631" w14:textId="375F57D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0C3CFA" w14:textId="11BF916B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0.0 (19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A8C213C" w14:textId="5FBA8650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CE3A92E" w14:textId="7D3A6DFD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0.8 (18.4)</w:t>
            </w:r>
          </w:p>
        </w:tc>
      </w:tr>
      <w:tr w:rsidR="005211B8" w:rsidRPr="005211B8" w14:paraId="3D1157D4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C7EF45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Body im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33052D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A8AC2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E89EE3E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85C27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2818E6A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F41742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</w:p>
        </w:tc>
      </w:tr>
      <w:tr w:rsidR="005211B8" w:rsidRPr="005211B8" w14:paraId="0F7E1511" w14:textId="77777777" w:rsidTr="000739A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633642" w14:textId="3E027A3D" w:rsidR="005211B8" w:rsidRPr="005211B8" w:rsidRDefault="00411EAC" w:rsidP="00744C23">
            <w:pPr>
              <w:spacing w:line="276" w:lineRule="auto"/>
              <w:ind w:firstLine="284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211B8" w:rsidRPr="005211B8">
              <w:rPr>
                <w:lang w:val="en-GB"/>
              </w:rPr>
              <w:t xml:space="preserve">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255E70" w14:textId="459A84FC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4CE13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73.2 (31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3826B26" w14:textId="53EC9DF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545C8" w14:textId="461DA4BC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5.7 (29.4</w:t>
            </w:r>
            <w:r w:rsidR="005211B8" w:rsidRPr="005211B8">
              <w:rPr>
                <w:lang w:val="en-GB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B62CD3F" w14:textId="37753EE9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8689737" w14:textId="708C9161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.9 (26.9</w:t>
            </w:r>
            <w:r w:rsidR="005211B8" w:rsidRPr="005211B8">
              <w:rPr>
                <w:lang w:val="en-GB"/>
              </w:rPr>
              <w:t>)</w:t>
            </w:r>
          </w:p>
        </w:tc>
      </w:tr>
      <w:tr w:rsidR="005211B8" w:rsidRPr="005211B8" w14:paraId="58C669EA" w14:textId="77777777" w:rsidTr="000739AA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AD8DB" w14:textId="77777777" w:rsidR="005211B8" w:rsidRPr="005211B8" w:rsidRDefault="005211B8" w:rsidP="00744C23">
            <w:pPr>
              <w:spacing w:line="276" w:lineRule="auto"/>
              <w:ind w:firstLine="284"/>
              <w:rPr>
                <w:lang w:val="en-GB"/>
              </w:rPr>
            </w:pPr>
            <w:r w:rsidRPr="005211B8">
              <w:rPr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E45CB" w14:textId="5BB21D1E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83684" w14:textId="77777777" w:rsidR="005211B8" w:rsidRPr="005211B8" w:rsidRDefault="005211B8" w:rsidP="00744C23">
            <w:pPr>
              <w:spacing w:line="276" w:lineRule="auto"/>
              <w:rPr>
                <w:lang w:val="en-GB"/>
              </w:rPr>
            </w:pPr>
            <w:r w:rsidRPr="005211B8">
              <w:rPr>
                <w:lang w:val="en-GB"/>
              </w:rPr>
              <w:t>82.3 (20.9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04184" w14:textId="5B13E170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E3D72" w14:textId="6A02ABB4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.8 (22.9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805BF" w14:textId="24BC61DA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1473B" w14:textId="03820B7C" w:rsidR="005211B8" w:rsidRPr="005211B8" w:rsidRDefault="007B0FEF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0.2 (24.7)</w:t>
            </w:r>
          </w:p>
        </w:tc>
      </w:tr>
    </w:tbl>
    <w:p w14:paraId="5AC8212E" w14:textId="77777777" w:rsidR="005211B8" w:rsidRDefault="005211B8" w:rsidP="00744C23">
      <w:pPr>
        <w:spacing w:line="276" w:lineRule="auto"/>
        <w:rPr>
          <w:lang w:val="en-GB"/>
        </w:rPr>
      </w:pPr>
    </w:p>
    <w:p w14:paraId="4AADB807" w14:textId="77777777" w:rsidR="005211B8" w:rsidRDefault="005211B8" w:rsidP="00744C23">
      <w:pPr>
        <w:spacing w:line="276" w:lineRule="auto"/>
        <w:rPr>
          <w:lang w:val="en-GB"/>
        </w:rPr>
      </w:pPr>
    </w:p>
    <w:p w14:paraId="3923E82E" w14:textId="77777777" w:rsidR="00EB697C" w:rsidRDefault="00EB697C" w:rsidP="00744C23">
      <w:pPr>
        <w:spacing w:line="276" w:lineRule="auto"/>
        <w:rPr>
          <w:lang w:val="en-GB"/>
        </w:rPr>
      </w:pPr>
    </w:p>
    <w:p w14:paraId="00228712" w14:textId="77777777" w:rsidR="00274534" w:rsidRDefault="00274534" w:rsidP="00744C23">
      <w:pPr>
        <w:spacing w:after="200" w:line="276" w:lineRule="auto"/>
        <w:rPr>
          <w:lang w:val="en-GB"/>
        </w:rPr>
        <w:sectPr w:rsidR="00274534" w:rsidSect="00285CDB">
          <w:pgSz w:w="11906" w:h="16838"/>
          <w:pgMar w:top="1134" w:right="1134" w:bottom="1134" w:left="1134" w:header="397" w:footer="340" w:gutter="0"/>
          <w:cols w:space="708"/>
          <w:docGrid w:linePitch="360"/>
        </w:sectPr>
      </w:pPr>
    </w:p>
    <w:p w14:paraId="7843377D" w14:textId="0C4E66FA" w:rsidR="00502F82" w:rsidRPr="00C52B39" w:rsidRDefault="00C52B39" w:rsidP="00744C23">
      <w:pPr>
        <w:spacing w:line="276" w:lineRule="auto"/>
        <w:rPr>
          <w:lang w:val="en-GB"/>
        </w:rPr>
      </w:pPr>
      <w:r w:rsidRPr="00C52B39">
        <w:rPr>
          <w:b/>
          <w:lang w:val="en-GB"/>
        </w:rPr>
        <w:lastRenderedPageBreak/>
        <w:t xml:space="preserve">Supplementary </w:t>
      </w:r>
      <w:r w:rsidR="005A4790" w:rsidRPr="00C52B39">
        <w:rPr>
          <w:b/>
          <w:lang w:val="en-GB"/>
        </w:rPr>
        <w:t>T</w:t>
      </w:r>
      <w:r w:rsidR="005A4790" w:rsidRPr="00744C23">
        <w:rPr>
          <w:b/>
          <w:lang w:val="en-GB"/>
        </w:rPr>
        <w:t xml:space="preserve">able </w:t>
      </w:r>
      <w:r>
        <w:rPr>
          <w:b/>
          <w:lang w:val="en-GB"/>
        </w:rPr>
        <w:t>2</w:t>
      </w:r>
      <w:r w:rsidR="005A4790">
        <w:rPr>
          <w:lang w:val="en-GB"/>
        </w:rPr>
        <w:t xml:space="preserve">: </w:t>
      </w:r>
      <w:r w:rsidR="00502F82">
        <w:rPr>
          <w:lang w:val="en-GB"/>
        </w:rPr>
        <w:t xml:space="preserve">Comparison between </w:t>
      </w:r>
      <w:r w:rsidR="00411EAC">
        <w:rPr>
          <w:lang w:val="en-GB"/>
        </w:rPr>
        <w:t>TS</w:t>
      </w:r>
      <w:r w:rsidR="00502F82">
        <w:rPr>
          <w:lang w:val="en-GB"/>
        </w:rPr>
        <w:t xml:space="preserve"> and control group of the d</w:t>
      </w:r>
      <w:r w:rsidR="005A4790">
        <w:rPr>
          <w:lang w:val="en-GB"/>
        </w:rPr>
        <w:t xml:space="preserve">irectional differences </w:t>
      </w:r>
      <w:r w:rsidR="00502F82">
        <w:rPr>
          <w:lang w:val="en-GB"/>
        </w:rPr>
        <w:t xml:space="preserve">of adolescents’ HRQoL scores in mother-father, father-adolescent and mother-father dyads </w:t>
      </w:r>
    </w:p>
    <w:p w14:paraId="0525C45E" w14:textId="77777777" w:rsidR="00502F82" w:rsidRDefault="00502F82" w:rsidP="00744C23">
      <w:pPr>
        <w:spacing w:line="276" w:lineRule="auto"/>
        <w:rPr>
          <w:lang w:val="en-GB"/>
        </w:rPr>
      </w:pPr>
    </w:p>
    <w:tbl>
      <w:tblPr>
        <w:tblStyle w:val="Grilledutableau"/>
        <w:tblW w:w="15593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1612"/>
        <w:gridCol w:w="1491"/>
        <w:gridCol w:w="1133"/>
        <w:gridCol w:w="1642"/>
        <w:gridCol w:w="1509"/>
        <w:gridCol w:w="1134"/>
        <w:gridCol w:w="1560"/>
        <w:gridCol w:w="1546"/>
        <w:gridCol w:w="1147"/>
      </w:tblGrid>
      <w:tr w:rsidR="00AF591C" w:rsidRPr="00BB0DC4" w14:paraId="0D33038B" w14:textId="72169298" w:rsidTr="00285CDB"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05809" w14:textId="77777777" w:rsidR="00AF591C" w:rsidRPr="00BB0DC4" w:rsidRDefault="00AF591C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4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8902C" w14:textId="133F8A43" w:rsidR="00AF591C" w:rsidRDefault="00AF591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other-Adolescent dyad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50075" w14:textId="5F6E4808" w:rsidR="00AF591C" w:rsidRDefault="00AF591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Father-Adolescent dyad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2D218" w14:textId="40402C28" w:rsidR="00AF591C" w:rsidRDefault="00AF591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other-Father dyad</w:t>
            </w:r>
          </w:p>
        </w:tc>
      </w:tr>
      <w:tr w:rsidR="00285CDB" w:rsidRPr="00BB0DC4" w14:paraId="2EC12D83" w14:textId="7242CCBD" w:rsidTr="00285CDB"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BABEE" w14:textId="6FEBB5A2" w:rsidR="005A4790" w:rsidRPr="00BB0DC4" w:rsidRDefault="005A4790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EC289" w14:textId="1806E90F" w:rsidR="005A4790" w:rsidRDefault="00411EA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A4790">
              <w:rPr>
                <w:lang w:val="en-GB"/>
              </w:rPr>
              <w:t xml:space="preserve"> group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80CAA" w14:textId="04CA511D" w:rsidR="005A4790" w:rsidRDefault="005A4790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trol group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7F0C2" w14:textId="77777777" w:rsidR="005A4790" w:rsidRDefault="005A4790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F3BB6" w14:textId="77A59DA0" w:rsidR="005A4790" w:rsidRDefault="00411EA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A4790">
              <w:rPr>
                <w:lang w:val="en-GB"/>
              </w:rPr>
              <w:t xml:space="preserve"> group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525BC" w14:textId="10E39A75" w:rsidR="005A4790" w:rsidRDefault="005A4790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684E0" w14:textId="77777777" w:rsidR="005A4790" w:rsidRDefault="005A4790" w:rsidP="00744C2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390A7" w14:textId="4E19B950" w:rsidR="005A4790" w:rsidRDefault="00411EA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S</w:t>
            </w:r>
            <w:r w:rsidR="005A4790">
              <w:rPr>
                <w:lang w:val="en-GB"/>
              </w:rPr>
              <w:t xml:space="preserve"> group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EA74F" w14:textId="329E28E4" w:rsidR="005A4790" w:rsidRDefault="005A4790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trol group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56FB1" w14:textId="77777777" w:rsidR="005A4790" w:rsidRDefault="005A4790" w:rsidP="00744C23">
            <w:pPr>
              <w:spacing w:line="276" w:lineRule="auto"/>
              <w:rPr>
                <w:lang w:val="en-GB"/>
              </w:rPr>
            </w:pPr>
          </w:p>
        </w:tc>
      </w:tr>
      <w:tr w:rsidR="00285CDB" w:rsidRPr="00BB0DC4" w14:paraId="7FB2E20C" w14:textId="568A84AF" w:rsidTr="00285CDB"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BC212" w14:textId="40A3F3AC" w:rsidR="005A4790" w:rsidRPr="00BB0DC4" w:rsidRDefault="00AF591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VSP-A / VSP-P scale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23607" w14:textId="53BD7A2D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8E4A79">
              <w:rPr>
                <w:lang w:val="en-GB"/>
              </w:rPr>
              <w:t>Mean (SD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160A0" w14:textId="2704E5FE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8E4A79">
              <w:rPr>
                <w:lang w:val="en-GB"/>
              </w:rPr>
              <w:t>Mean (SD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4053D" w14:textId="20E119F2" w:rsidR="005A4790" w:rsidRPr="00AF591C" w:rsidRDefault="005A4790" w:rsidP="00744C23">
            <w:pPr>
              <w:spacing w:line="276" w:lineRule="auto"/>
              <w:rPr>
                <w:i/>
                <w:lang w:val="en-GB"/>
              </w:rPr>
            </w:pPr>
            <w:r w:rsidRPr="00AF591C">
              <w:rPr>
                <w:i/>
                <w:lang w:val="en-GB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E11A" w14:textId="06A9364D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8E4A79">
              <w:rPr>
                <w:lang w:val="en-GB"/>
              </w:rPr>
              <w:t>Mean (SD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5199" w14:textId="2494D981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8E4A79">
              <w:rPr>
                <w:lang w:val="en-GB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E0B15" w14:textId="7D68DFCF" w:rsidR="005A4790" w:rsidRPr="00AF591C" w:rsidRDefault="005A4790" w:rsidP="00744C23">
            <w:pPr>
              <w:spacing w:line="276" w:lineRule="auto"/>
              <w:rPr>
                <w:i/>
                <w:lang w:val="en-GB"/>
              </w:rPr>
            </w:pPr>
            <w:r w:rsidRPr="00AF591C">
              <w:rPr>
                <w:i/>
                <w:lang w:val="en-GB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400E4" w14:textId="78938C97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8E4A79">
              <w:rPr>
                <w:lang w:val="en-GB"/>
              </w:rPr>
              <w:t>Mean (SD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ACD0" w14:textId="4F856DEC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8E4A79">
              <w:rPr>
                <w:lang w:val="en-GB"/>
              </w:rPr>
              <w:t>Mean (SD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10DEF" w14:textId="4CD6D452" w:rsidR="005A4790" w:rsidRPr="00AF591C" w:rsidRDefault="005A4790" w:rsidP="00744C23">
            <w:pPr>
              <w:spacing w:line="276" w:lineRule="auto"/>
              <w:rPr>
                <w:i/>
                <w:lang w:val="en-GB"/>
              </w:rPr>
            </w:pPr>
            <w:r w:rsidRPr="00AF591C">
              <w:rPr>
                <w:i/>
                <w:lang w:val="en-GB"/>
              </w:rPr>
              <w:t>p-value</w:t>
            </w:r>
          </w:p>
        </w:tc>
      </w:tr>
      <w:tr w:rsidR="00285CDB" w:rsidRPr="00BB0DC4" w14:paraId="2660253E" w14:textId="785053ED" w:rsidTr="00285CDB"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6E18C" w14:textId="25345D48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BB0DC4">
              <w:rPr>
                <w:lang w:val="en-GB"/>
              </w:rPr>
              <w:t>Vitality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A2D44" w14:textId="710BDDA8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-4.17 (18.86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756B7" w14:textId="2670BCAE" w:rsidR="005A4790" w:rsidRDefault="00091678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27 (18.55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906BF" w14:textId="7A87BE0E" w:rsidR="005A4790" w:rsidRPr="00C52B39" w:rsidRDefault="00AF591C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0</w:t>
            </w:r>
            <w:r w:rsidR="007B2057" w:rsidRPr="00C52B39">
              <w:rPr>
                <w:i/>
                <w:lang w:val="en-GB"/>
              </w:rPr>
              <w:t>77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21C89" w14:textId="4D9ECE44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2.50 (19.85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5DD8E" w14:textId="3BD11624" w:rsidR="005A4790" w:rsidRPr="00C52B39" w:rsidRDefault="00F47B58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0.10 (20.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709E6" w14:textId="7A7A4F39" w:rsidR="005A4790" w:rsidRPr="00C52B39" w:rsidRDefault="00F47B58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50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64209" w14:textId="46EF9DA5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1.90 (15.71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12641" w14:textId="1F99BE7C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2.28 (13.35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09D97" w14:textId="67E14D58" w:rsidR="005A4790" w:rsidRPr="00C52B39" w:rsidRDefault="007B2057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1135</w:t>
            </w:r>
          </w:p>
        </w:tc>
      </w:tr>
      <w:tr w:rsidR="00285CDB" w:rsidRPr="00BB0DC4" w14:paraId="42F79DD7" w14:textId="5E9A724F" w:rsidTr="00285CDB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1A50606A" w14:textId="77777777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Psychological well-be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3D628E6" w14:textId="24AB31CB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-13.77 (21.1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45574A1" w14:textId="78EAE1DB" w:rsidR="005A4790" w:rsidRDefault="00AF591C" w:rsidP="00744C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60 (18.9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406994" w14:textId="65E77AE7" w:rsidR="005A4790" w:rsidRPr="00C52B39" w:rsidRDefault="00AF591C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&lt;0.0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78FAE68" w14:textId="42E0B510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15.33 (24.9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86668E6" w14:textId="27A76561" w:rsidR="005A4790" w:rsidRPr="00C52B39" w:rsidRDefault="00F47B58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3.79 (2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42076" w14:textId="22A7BC40" w:rsidR="005A4790" w:rsidRPr="00C52B39" w:rsidRDefault="00F47B58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3E2AAA" w14:textId="24172518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0.35 (23.9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46A6978" w14:textId="28E11174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0.65 (16.4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6203356" w14:textId="2DFF9F78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7896</w:t>
            </w:r>
          </w:p>
        </w:tc>
      </w:tr>
      <w:tr w:rsidR="00285CDB" w:rsidRPr="00BB0DC4" w14:paraId="5BA4A109" w14:textId="2C9660CC" w:rsidTr="00285CDB">
        <w:trPr>
          <w:trHeight w:val="253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00DB5888" w14:textId="77777777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Relationship with friend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48E9DF0" w14:textId="2B1A3A08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-5.99 (23.1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792B812" w14:textId="7C822B9A" w:rsidR="005A4790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-5.39 (17.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3E696F" w14:textId="694F79EE" w:rsidR="005A4790" w:rsidRPr="00C52B39" w:rsidRDefault="00AF591C" w:rsidP="00A01D42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8</w:t>
            </w:r>
            <w:r w:rsidR="007B2057" w:rsidRPr="00C52B39">
              <w:rPr>
                <w:i/>
                <w:lang w:val="en-GB"/>
              </w:rPr>
              <w:t>6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A871DAA" w14:textId="0C165225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5.30 (24.4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D5AF4FF" w14:textId="0A504851" w:rsidR="005A4790" w:rsidRPr="00C52B39" w:rsidRDefault="00F47B58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9.80 (2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AEDF1" w14:textId="097880D0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2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CC60A7" w14:textId="50E9C374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1.76 (21.5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141BA6F" w14:textId="2660F72D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4.99 (16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00C32DA" w14:textId="7FC0AF19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0</w:t>
            </w:r>
            <w:r w:rsidR="007B2057" w:rsidRPr="00C52B39">
              <w:rPr>
                <w:i/>
                <w:lang w:val="en-GB"/>
              </w:rPr>
              <w:t>573</w:t>
            </w:r>
          </w:p>
        </w:tc>
      </w:tr>
      <w:tr w:rsidR="00285CDB" w:rsidRPr="00BB0DC4" w14:paraId="4259E325" w14:textId="24DD2B50" w:rsidTr="00285CDB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2E851CA0" w14:textId="77777777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Leisure activiti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CE2FD20" w14:textId="18649961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-4.53 (16.4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AC80D3F" w14:textId="63FA6DF5" w:rsidR="005A4790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-4.33 (14.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3A9561" w14:textId="7E9FF7C9" w:rsidR="005A4790" w:rsidRPr="00C52B39" w:rsidRDefault="00AF591C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9</w:t>
            </w:r>
            <w:r w:rsidR="007B2057" w:rsidRPr="00C52B39">
              <w:rPr>
                <w:i/>
                <w:lang w:val="en-GB"/>
              </w:rPr>
              <w:t>3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11C0A0A" w14:textId="15C7B0EB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2.84 (20.7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400EAAC" w14:textId="0AFAEF07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4.91 (17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66CA5" w14:textId="62E1780E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5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F1A529" w14:textId="113B99A9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0.96 (18.1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21BB63A" w14:textId="271E8CAF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1.18 (15.4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3D36F3B" w14:textId="0A8568FB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4808</w:t>
            </w:r>
          </w:p>
        </w:tc>
      </w:tr>
      <w:tr w:rsidR="00285CDB" w:rsidRPr="00BB0DC4" w14:paraId="35EC2005" w14:textId="612A7D2F" w:rsidTr="00285CDB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2F9929E4" w14:textId="77777777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Relationship with paren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0280D7C" w14:textId="57F54E5D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15.86 (26.5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BFB5A19" w14:textId="7AE91A9B" w:rsidR="005A4790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9.53 (20.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3A83DB" w14:textId="2FAC3EAD" w:rsidR="005A4790" w:rsidRPr="00C52B39" w:rsidRDefault="00AF591C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10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FAEF289" w14:textId="0FEDDD99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6.25 (25.4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F25DEB3" w14:textId="02D24BA9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2.86 (2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433C6" w14:textId="3CBEF00D" w:rsidR="005A4790" w:rsidRPr="00C52B39" w:rsidRDefault="007B2057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4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BA94D2" w14:textId="45D0A182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10.22 (23.1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7E9C24D" w14:textId="2D49B3C5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7.86 (17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6116E0F" w14:textId="4CEDBBE7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5233</w:t>
            </w:r>
          </w:p>
        </w:tc>
      </w:tr>
      <w:tr w:rsidR="00285CDB" w:rsidRPr="00BB0DC4" w14:paraId="6B8142F6" w14:textId="53030D80" w:rsidTr="00285CDB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9B2D" w14:textId="77777777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Physical well-be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37A1DB4" w14:textId="32D32644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-7.17 (22.0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827AA4F" w14:textId="549A9CC9" w:rsidR="005A4790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-0.22 (17.5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255FD6" w14:textId="1402A958" w:rsidR="005A4790" w:rsidRPr="00C52B39" w:rsidRDefault="00AF591C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0</w:t>
            </w:r>
            <w:r w:rsidR="007B2057" w:rsidRPr="00C52B39">
              <w:rPr>
                <w:i/>
                <w:lang w:val="en-GB"/>
              </w:rPr>
              <w:t>3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465F4EB" w14:textId="562C9E58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2.52 (23.7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3C2295D" w14:textId="161BB295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1.21 (17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9CF6F" w14:textId="5C2F831C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</w:t>
            </w:r>
            <w:r w:rsidR="007B2057" w:rsidRPr="00C52B39">
              <w:rPr>
                <w:i/>
                <w:lang w:val="en-GB"/>
              </w:rPr>
              <w:t>3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30EF2" w14:textId="00886383" w:rsidR="005A4790" w:rsidRPr="00C52B39" w:rsidRDefault="005A4790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3.43 (16.9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E531794" w14:textId="609DDAA2" w:rsidR="005A4790" w:rsidRPr="00C52B39" w:rsidRDefault="00285CDB" w:rsidP="00744C23">
            <w:pPr>
              <w:spacing w:line="276" w:lineRule="auto"/>
              <w:rPr>
                <w:lang w:val="en-GB"/>
              </w:rPr>
            </w:pPr>
            <w:r w:rsidRPr="00C52B39">
              <w:rPr>
                <w:lang w:val="en-GB"/>
              </w:rPr>
              <w:t>-0.67 (17.3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729C66F" w14:textId="75E890B9" w:rsidR="005A4790" w:rsidRPr="00C52B39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C52B39">
              <w:rPr>
                <w:i/>
                <w:lang w:val="en-GB"/>
              </w:rPr>
              <w:t>0.3</w:t>
            </w:r>
            <w:r w:rsidR="007B2057" w:rsidRPr="00C52B39">
              <w:rPr>
                <w:i/>
                <w:lang w:val="en-GB"/>
              </w:rPr>
              <w:t>722</w:t>
            </w:r>
          </w:p>
        </w:tc>
      </w:tr>
      <w:tr w:rsidR="00285CDB" w:rsidRPr="00BB0DC4" w14:paraId="0D4A8B33" w14:textId="544B9C2F" w:rsidTr="00285CDB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14:paraId="473FD9EE" w14:textId="77777777" w:rsidR="005A4790" w:rsidRPr="00FA13AB" w:rsidRDefault="005A4790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Relationship with teacher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D33334A" w14:textId="69260F73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1.77 (18.6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3C5A1FA" w14:textId="02FAC14D" w:rsidR="005A4790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2.39 (21.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6AEC5E" w14:textId="11A2719A" w:rsidR="005A4790" w:rsidRPr="00AF591C" w:rsidRDefault="00AF591C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85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5102000" w14:textId="22A1AC32" w:rsidR="005A4790" w:rsidRDefault="005A4790" w:rsidP="00744C23">
            <w:pPr>
              <w:spacing w:line="276" w:lineRule="auto"/>
              <w:rPr>
                <w:lang w:val="en-GB"/>
              </w:rPr>
            </w:pPr>
            <w:r w:rsidRPr="004938BE">
              <w:rPr>
                <w:lang w:val="en-GB"/>
              </w:rPr>
              <w:t>-1.34 (20.2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016DD64" w14:textId="0EAA0871" w:rsidR="005A4790" w:rsidRDefault="00285CDB" w:rsidP="00744C23">
            <w:pPr>
              <w:spacing w:line="276" w:lineRule="auto"/>
              <w:rPr>
                <w:lang w:val="en-GB"/>
              </w:rPr>
            </w:pPr>
            <w:r w:rsidRPr="00285CDB">
              <w:rPr>
                <w:lang w:val="en-GB"/>
              </w:rPr>
              <w:t>3.96 (2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21E3C" w14:textId="2DB1B1BB" w:rsidR="005A4790" w:rsidRPr="00AF591C" w:rsidRDefault="00285CDB" w:rsidP="00744C23">
            <w:pPr>
              <w:spacing w:line="276" w:lineRule="auto"/>
              <w:rPr>
                <w:i/>
                <w:lang w:val="en-GB"/>
              </w:rPr>
            </w:pPr>
            <w:r w:rsidRPr="007B2057">
              <w:rPr>
                <w:i/>
                <w:lang w:val="en-GB"/>
              </w:rPr>
              <w:t>0.</w:t>
            </w:r>
            <w:r w:rsidR="007B2057" w:rsidRPr="007B2057">
              <w:rPr>
                <w:i/>
                <w:lang w:val="en-GB"/>
              </w:rPr>
              <w:t>2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4AD141" w14:textId="7A4E4A70" w:rsidR="005A4790" w:rsidRDefault="0004790A" w:rsidP="00744C23">
            <w:pPr>
              <w:spacing w:line="276" w:lineRule="auto"/>
              <w:rPr>
                <w:lang w:val="en-GB"/>
              </w:rPr>
            </w:pPr>
            <w:r w:rsidRPr="000B68B3">
              <w:rPr>
                <w:lang w:val="en-GB"/>
              </w:rPr>
              <w:t>0.89 (17.4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8239576" w14:textId="07E12461" w:rsidR="005A4790" w:rsidRDefault="00285CDB" w:rsidP="00744C23">
            <w:pPr>
              <w:spacing w:line="276" w:lineRule="auto"/>
              <w:rPr>
                <w:lang w:val="en-GB"/>
              </w:rPr>
            </w:pPr>
            <w:r w:rsidRPr="00285CDB">
              <w:rPr>
                <w:lang w:val="en-GB"/>
              </w:rPr>
              <w:t>0.43 (19.6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3B3A43E" w14:textId="392A3F9F" w:rsidR="005A4790" w:rsidRPr="00AF591C" w:rsidRDefault="00285CDB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8947</w:t>
            </w:r>
          </w:p>
        </w:tc>
      </w:tr>
      <w:tr w:rsidR="00285CDB" w:rsidRPr="00BB0DC4" w14:paraId="52DFC902" w14:textId="39206380" w:rsidTr="00285CDB"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6F65" w14:textId="77777777" w:rsidR="0004790A" w:rsidRPr="00FA13AB" w:rsidRDefault="0004790A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School performa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05CB65F" w14:textId="34617259" w:rsidR="0004790A" w:rsidRDefault="0004790A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0.54 (24.3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7E7C66D" w14:textId="49B437E7" w:rsidR="0004790A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7.36 (18.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0C6BE5" w14:textId="5E78240E" w:rsidR="0004790A" w:rsidRPr="00AF591C" w:rsidRDefault="00AF591C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06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1608FC8" w14:textId="15D55701" w:rsidR="0004790A" w:rsidRDefault="0004790A" w:rsidP="00744C23">
            <w:pPr>
              <w:spacing w:line="276" w:lineRule="auto"/>
              <w:rPr>
                <w:lang w:val="en-GB"/>
              </w:rPr>
            </w:pPr>
            <w:r w:rsidRPr="004938BE">
              <w:rPr>
                <w:lang w:val="en-GB"/>
              </w:rPr>
              <w:t>2.05 (24.3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77A6F58" w14:textId="77CBDC20" w:rsidR="0004790A" w:rsidRDefault="00285CDB" w:rsidP="00744C23">
            <w:pPr>
              <w:spacing w:line="276" w:lineRule="auto"/>
              <w:rPr>
                <w:lang w:val="en-GB"/>
              </w:rPr>
            </w:pPr>
            <w:r w:rsidRPr="00285CDB">
              <w:rPr>
                <w:lang w:val="en-GB"/>
              </w:rPr>
              <w:t>8.75 (22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82684" w14:textId="29BE948F" w:rsidR="0004790A" w:rsidRPr="00AF591C" w:rsidRDefault="00285CDB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1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6DF1BD" w14:textId="45934676" w:rsidR="0004790A" w:rsidRDefault="0004790A" w:rsidP="00744C23">
            <w:pPr>
              <w:spacing w:line="276" w:lineRule="auto"/>
              <w:rPr>
                <w:lang w:val="en-GB"/>
              </w:rPr>
            </w:pPr>
            <w:r w:rsidRPr="000B68B3">
              <w:rPr>
                <w:lang w:val="en-GB"/>
              </w:rPr>
              <w:t>0.22 (18.2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775F918" w14:textId="501CD765" w:rsidR="0004790A" w:rsidRDefault="00285CDB" w:rsidP="00744C23">
            <w:pPr>
              <w:spacing w:line="276" w:lineRule="auto"/>
              <w:rPr>
                <w:lang w:val="en-GB"/>
              </w:rPr>
            </w:pPr>
            <w:r w:rsidRPr="00285CDB">
              <w:rPr>
                <w:lang w:val="en-GB"/>
              </w:rPr>
              <w:t>-0.20 (16.7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A95F6F3" w14:textId="7AAB4E72" w:rsidR="0004790A" w:rsidRPr="00AF591C" w:rsidRDefault="00285CDB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8956</w:t>
            </w:r>
          </w:p>
        </w:tc>
      </w:tr>
      <w:tr w:rsidR="00285CDB" w:rsidRPr="00BB0DC4" w14:paraId="63680698" w14:textId="6921F719" w:rsidTr="00285CDB"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D6D85" w14:textId="77777777" w:rsidR="0004790A" w:rsidRPr="00FA13AB" w:rsidRDefault="0004790A" w:rsidP="00744C23">
            <w:pPr>
              <w:spacing w:line="276" w:lineRule="auto"/>
              <w:rPr>
                <w:lang w:val="en-GB"/>
              </w:rPr>
            </w:pPr>
            <w:r w:rsidRPr="00FA13AB">
              <w:rPr>
                <w:lang w:val="en-GB"/>
              </w:rPr>
              <w:t>Body imag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2E194" w14:textId="499EF334" w:rsidR="0004790A" w:rsidRDefault="0004790A" w:rsidP="00744C23">
            <w:pPr>
              <w:spacing w:line="276" w:lineRule="auto"/>
              <w:rPr>
                <w:lang w:val="en-GB"/>
              </w:rPr>
            </w:pPr>
            <w:r w:rsidRPr="00F65CE3">
              <w:rPr>
                <w:lang w:val="en-GB"/>
              </w:rPr>
              <w:t>-7.50 (26.5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F502" w14:textId="5FF23051" w:rsidR="0004790A" w:rsidRDefault="00AF591C" w:rsidP="00744C23">
            <w:pPr>
              <w:spacing w:line="276" w:lineRule="auto"/>
              <w:rPr>
                <w:lang w:val="en-GB"/>
              </w:rPr>
            </w:pPr>
            <w:r w:rsidRPr="00AF591C">
              <w:rPr>
                <w:lang w:val="en-GB"/>
              </w:rPr>
              <w:t>-5.50 (25.5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C1DB5" w14:textId="667D5536" w:rsidR="0004790A" w:rsidRPr="00AF591C" w:rsidRDefault="00AF591C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638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E7F43" w14:textId="0AC8154D" w:rsidR="0004790A" w:rsidRDefault="0004790A" w:rsidP="00744C23">
            <w:pPr>
              <w:spacing w:line="276" w:lineRule="auto"/>
              <w:rPr>
                <w:lang w:val="en-GB"/>
              </w:rPr>
            </w:pPr>
            <w:r w:rsidRPr="004938BE">
              <w:rPr>
                <w:lang w:val="en-GB"/>
              </w:rPr>
              <w:t>-4.96 (33.94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4D927" w14:textId="788BC2DE" w:rsidR="0004790A" w:rsidRDefault="00285CDB" w:rsidP="00744C23">
            <w:pPr>
              <w:spacing w:line="276" w:lineRule="auto"/>
              <w:rPr>
                <w:lang w:val="en-GB"/>
              </w:rPr>
            </w:pPr>
            <w:r w:rsidRPr="00285CDB">
              <w:rPr>
                <w:lang w:val="en-GB"/>
              </w:rPr>
              <w:t>-2.22 (27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84C21" w14:textId="71E7035F" w:rsidR="0004790A" w:rsidRPr="00AF591C" w:rsidRDefault="00285CDB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6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A6DEE" w14:textId="0CB263EB" w:rsidR="0004790A" w:rsidRDefault="0004790A" w:rsidP="00744C23">
            <w:pPr>
              <w:spacing w:line="276" w:lineRule="auto"/>
              <w:rPr>
                <w:lang w:val="en-GB"/>
              </w:rPr>
            </w:pPr>
            <w:r w:rsidRPr="000B68B3">
              <w:rPr>
                <w:lang w:val="en-GB"/>
              </w:rPr>
              <w:t>-2.18 (27.64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B598F" w14:textId="094C0F03" w:rsidR="0004790A" w:rsidRDefault="00285CDB" w:rsidP="00744C23">
            <w:pPr>
              <w:spacing w:line="276" w:lineRule="auto"/>
              <w:rPr>
                <w:lang w:val="en-GB"/>
              </w:rPr>
            </w:pPr>
            <w:r w:rsidRPr="00285CDB">
              <w:rPr>
                <w:lang w:val="en-GB"/>
              </w:rPr>
              <w:t>-1.41 (23.7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17650" w14:textId="650D37C0" w:rsidR="0004790A" w:rsidRPr="00AF591C" w:rsidRDefault="00285CDB" w:rsidP="00744C23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</w:t>
            </w:r>
            <w:r w:rsidR="007B2057">
              <w:rPr>
                <w:i/>
                <w:lang w:val="en-GB"/>
              </w:rPr>
              <w:t>8675</w:t>
            </w:r>
          </w:p>
        </w:tc>
      </w:tr>
    </w:tbl>
    <w:p w14:paraId="257C6736" w14:textId="4A153795" w:rsidR="005A4790" w:rsidRDefault="005A4790" w:rsidP="00744C23">
      <w:pPr>
        <w:spacing w:line="276" w:lineRule="auto"/>
        <w:ind w:hanging="284"/>
        <w:rPr>
          <w:lang w:val="en-GB"/>
        </w:rPr>
      </w:pPr>
      <w:r w:rsidRPr="007C2C82">
        <w:rPr>
          <w:lang w:val="en-US"/>
        </w:rPr>
        <w:t>Directional Difference = (Parent-proxy score - Adolescent score) or (Mother-proxy score - Father-proxy score)</w:t>
      </w:r>
    </w:p>
    <w:p w14:paraId="7DA4F520" w14:textId="77777777" w:rsidR="005A4790" w:rsidRDefault="005A4790" w:rsidP="00744C23">
      <w:pPr>
        <w:spacing w:line="276" w:lineRule="auto"/>
        <w:rPr>
          <w:lang w:val="en-GB"/>
        </w:rPr>
      </w:pPr>
    </w:p>
    <w:p w14:paraId="03B2FFE5" w14:textId="77777777" w:rsidR="005A4790" w:rsidRDefault="005A4790" w:rsidP="00744C23">
      <w:pPr>
        <w:spacing w:line="276" w:lineRule="auto"/>
      </w:pPr>
    </w:p>
    <w:p w14:paraId="050FA7BF" w14:textId="3F416039" w:rsidR="005A4790" w:rsidRPr="007C2C82" w:rsidRDefault="005A4790" w:rsidP="00744C23">
      <w:pPr>
        <w:spacing w:line="276" w:lineRule="auto"/>
        <w:rPr>
          <w:lang w:val="en-US"/>
        </w:rPr>
      </w:pPr>
    </w:p>
    <w:p w14:paraId="7AC1116C" w14:textId="32EDE12F" w:rsidR="00744C23" w:rsidRDefault="00744C23">
      <w:pPr>
        <w:spacing w:after="200" w:line="276" w:lineRule="auto"/>
        <w:rPr>
          <w:lang w:val="en-GB"/>
        </w:rPr>
      </w:pPr>
    </w:p>
    <w:p w14:paraId="7CB5C953" w14:textId="1933C949" w:rsidR="00744C23" w:rsidRDefault="00744C23" w:rsidP="00744C23">
      <w:pPr>
        <w:spacing w:line="276" w:lineRule="auto"/>
        <w:rPr>
          <w:lang w:val="en-GB"/>
        </w:rPr>
      </w:pPr>
    </w:p>
    <w:p w14:paraId="20F8835F" w14:textId="78D498E4" w:rsidR="009E5983" w:rsidRDefault="009E5983" w:rsidP="00744C23">
      <w:pPr>
        <w:spacing w:after="200" w:line="276" w:lineRule="auto"/>
        <w:rPr>
          <w:lang w:val="en-GB"/>
        </w:rPr>
      </w:pPr>
    </w:p>
    <w:sectPr w:rsidR="009E5983" w:rsidSect="00285CDB">
      <w:pgSz w:w="16838" w:h="11906" w:orient="landscape"/>
      <w:pgMar w:top="1134" w:right="1134" w:bottom="1134" w:left="1134" w:header="397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C8433" w14:textId="77777777" w:rsidR="00AA407A" w:rsidRDefault="00AA407A" w:rsidP="00FD6BB2">
      <w:r>
        <w:separator/>
      </w:r>
    </w:p>
  </w:endnote>
  <w:endnote w:type="continuationSeparator" w:id="0">
    <w:p w14:paraId="4622C7FE" w14:textId="77777777" w:rsidR="00AA407A" w:rsidRDefault="00AA407A" w:rsidP="00FD6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4245626"/>
      <w:docPartObj>
        <w:docPartGallery w:val="Page Numbers (Bottom of Page)"/>
        <w:docPartUnique/>
      </w:docPartObj>
    </w:sdtPr>
    <w:sdtContent>
      <w:p w14:paraId="0FA23527" w14:textId="46C6A7AB" w:rsidR="0023356E" w:rsidRDefault="0023356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49EBA99F" w14:textId="77777777" w:rsidR="0023356E" w:rsidRDefault="0023356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3EE63" w14:textId="77777777" w:rsidR="00AA407A" w:rsidRDefault="00AA407A" w:rsidP="00FD6BB2">
      <w:r>
        <w:separator/>
      </w:r>
    </w:p>
  </w:footnote>
  <w:footnote w:type="continuationSeparator" w:id="0">
    <w:p w14:paraId="0B770FEC" w14:textId="77777777" w:rsidR="00AA407A" w:rsidRDefault="00AA407A" w:rsidP="00FD6B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260BEC"/>
    <w:multiLevelType w:val="multilevel"/>
    <w:tmpl w:val="FA2ABBBE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19E777E3"/>
    <w:multiLevelType w:val="hybridMultilevel"/>
    <w:tmpl w:val="D0304A98"/>
    <w:lvl w:ilvl="0" w:tplc="2BF6CA3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714462"/>
    <w:multiLevelType w:val="hybridMultilevel"/>
    <w:tmpl w:val="358CC7FA"/>
    <w:lvl w:ilvl="0" w:tplc="7B1EAB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A732F5"/>
    <w:multiLevelType w:val="hybridMultilevel"/>
    <w:tmpl w:val="418C1ADC"/>
    <w:lvl w:ilvl="0" w:tplc="1F64B8B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213"/>
    <w:rsid w:val="000045A2"/>
    <w:rsid w:val="00012C11"/>
    <w:rsid w:val="0001582D"/>
    <w:rsid w:val="00026E70"/>
    <w:rsid w:val="00041216"/>
    <w:rsid w:val="00044341"/>
    <w:rsid w:val="0004790A"/>
    <w:rsid w:val="00050FA0"/>
    <w:rsid w:val="00066ADD"/>
    <w:rsid w:val="000708BA"/>
    <w:rsid w:val="000739AA"/>
    <w:rsid w:val="00075190"/>
    <w:rsid w:val="00075F14"/>
    <w:rsid w:val="00082CBE"/>
    <w:rsid w:val="00087200"/>
    <w:rsid w:val="00091678"/>
    <w:rsid w:val="0009426E"/>
    <w:rsid w:val="00095BD1"/>
    <w:rsid w:val="000B68B3"/>
    <w:rsid w:val="000D31F7"/>
    <w:rsid w:val="000D405C"/>
    <w:rsid w:val="000D63A0"/>
    <w:rsid w:val="000D7B87"/>
    <w:rsid w:val="000E237F"/>
    <w:rsid w:val="000F4773"/>
    <w:rsid w:val="00104A1E"/>
    <w:rsid w:val="00106096"/>
    <w:rsid w:val="00107E00"/>
    <w:rsid w:val="00116E18"/>
    <w:rsid w:val="00120310"/>
    <w:rsid w:val="00122F7F"/>
    <w:rsid w:val="001312B4"/>
    <w:rsid w:val="001316E0"/>
    <w:rsid w:val="00131E8D"/>
    <w:rsid w:val="001340DE"/>
    <w:rsid w:val="00150B17"/>
    <w:rsid w:val="001831E9"/>
    <w:rsid w:val="001A171D"/>
    <w:rsid w:val="001A6338"/>
    <w:rsid w:val="001B078D"/>
    <w:rsid w:val="001B319D"/>
    <w:rsid w:val="001E4B62"/>
    <w:rsid w:val="001E5E8E"/>
    <w:rsid w:val="001E748C"/>
    <w:rsid w:val="002161ED"/>
    <w:rsid w:val="00220891"/>
    <w:rsid w:val="00224F70"/>
    <w:rsid w:val="0022552D"/>
    <w:rsid w:val="00227146"/>
    <w:rsid w:val="0023356E"/>
    <w:rsid w:val="00255944"/>
    <w:rsid w:val="002641BC"/>
    <w:rsid w:val="002700FD"/>
    <w:rsid w:val="0027320B"/>
    <w:rsid w:val="00274534"/>
    <w:rsid w:val="00281CF9"/>
    <w:rsid w:val="00285CDB"/>
    <w:rsid w:val="00287F16"/>
    <w:rsid w:val="00292218"/>
    <w:rsid w:val="00297E73"/>
    <w:rsid w:val="002A427E"/>
    <w:rsid w:val="002B209B"/>
    <w:rsid w:val="002C0908"/>
    <w:rsid w:val="002D4A90"/>
    <w:rsid w:val="002E6EF5"/>
    <w:rsid w:val="002F376D"/>
    <w:rsid w:val="0030542E"/>
    <w:rsid w:val="00305C63"/>
    <w:rsid w:val="00306110"/>
    <w:rsid w:val="00307355"/>
    <w:rsid w:val="003217B0"/>
    <w:rsid w:val="00324C4A"/>
    <w:rsid w:val="003344B1"/>
    <w:rsid w:val="003404C3"/>
    <w:rsid w:val="00343D3E"/>
    <w:rsid w:val="00357F55"/>
    <w:rsid w:val="003609C2"/>
    <w:rsid w:val="00367942"/>
    <w:rsid w:val="00371FB8"/>
    <w:rsid w:val="00381010"/>
    <w:rsid w:val="0038545C"/>
    <w:rsid w:val="003868FC"/>
    <w:rsid w:val="003A5EE4"/>
    <w:rsid w:val="003C6132"/>
    <w:rsid w:val="003D73EC"/>
    <w:rsid w:val="003D7F0F"/>
    <w:rsid w:val="003E421A"/>
    <w:rsid w:val="003E6CE0"/>
    <w:rsid w:val="003F7AF9"/>
    <w:rsid w:val="0040386E"/>
    <w:rsid w:val="00406EBF"/>
    <w:rsid w:val="00411EAC"/>
    <w:rsid w:val="0042201F"/>
    <w:rsid w:val="00424E13"/>
    <w:rsid w:val="00427AE5"/>
    <w:rsid w:val="004513EB"/>
    <w:rsid w:val="00460D95"/>
    <w:rsid w:val="00462603"/>
    <w:rsid w:val="00480213"/>
    <w:rsid w:val="0048408B"/>
    <w:rsid w:val="00492778"/>
    <w:rsid w:val="004938BE"/>
    <w:rsid w:val="00493E28"/>
    <w:rsid w:val="004960CF"/>
    <w:rsid w:val="004A0509"/>
    <w:rsid w:val="004B15A4"/>
    <w:rsid w:val="004B4079"/>
    <w:rsid w:val="004B532C"/>
    <w:rsid w:val="004C383D"/>
    <w:rsid w:val="004C4240"/>
    <w:rsid w:val="004C6D55"/>
    <w:rsid w:val="004D11CB"/>
    <w:rsid w:val="004E0568"/>
    <w:rsid w:val="004E1CEB"/>
    <w:rsid w:val="004E43FE"/>
    <w:rsid w:val="004F2D2A"/>
    <w:rsid w:val="004F62C6"/>
    <w:rsid w:val="00500B57"/>
    <w:rsid w:val="00502F82"/>
    <w:rsid w:val="00505459"/>
    <w:rsid w:val="005122D3"/>
    <w:rsid w:val="005142D4"/>
    <w:rsid w:val="005211B8"/>
    <w:rsid w:val="00521460"/>
    <w:rsid w:val="00527F20"/>
    <w:rsid w:val="00540CBA"/>
    <w:rsid w:val="00541691"/>
    <w:rsid w:val="00545F32"/>
    <w:rsid w:val="005473A5"/>
    <w:rsid w:val="00554053"/>
    <w:rsid w:val="005627E8"/>
    <w:rsid w:val="005736DF"/>
    <w:rsid w:val="00576943"/>
    <w:rsid w:val="00582641"/>
    <w:rsid w:val="00586977"/>
    <w:rsid w:val="005A44FD"/>
    <w:rsid w:val="005A4790"/>
    <w:rsid w:val="005B284A"/>
    <w:rsid w:val="005B3DD7"/>
    <w:rsid w:val="005B7538"/>
    <w:rsid w:val="005D439F"/>
    <w:rsid w:val="005E2341"/>
    <w:rsid w:val="005E716E"/>
    <w:rsid w:val="006023ED"/>
    <w:rsid w:val="00606AE5"/>
    <w:rsid w:val="00607F3C"/>
    <w:rsid w:val="00613F4C"/>
    <w:rsid w:val="006262A5"/>
    <w:rsid w:val="00640FDA"/>
    <w:rsid w:val="006439D6"/>
    <w:rsid w:val="00650C9D"/>
    <w:rsid w:val="00664D3C"/>
    <w:rsid w:val="00670D69"/>
    <w:rsid w:val="006C7C3A"/>
    <w:rsid w:val="006D037F"/>
    <w:rsid w:val="006E2F84"/>
    <w:rsid w:val="0070380C"/>
    <w:rsid w:val="00706463"/>
    <w:rsid w:val="00714CAF"/>
    <w:rsid w:val="00716B82"/>
    <w:rsid w:val="007170B5"/>
    <w:rsid w:val="00722028"/>
    <w:rsid w:val="00724F09"/>
    <w:rsid w:val="00733726"/>
    <w:rsid w:val="00744C23"/>
    <w:rsid w:val="0075004A"/>
    <w:rsid w:val="00766779"/>
    <w:rsid w:val="00767168"/>
    <w:rsid w:val="00771071"/>
    <w:rsid w:val="00773496"/>
    <w:rsid w:val="00773E2A"/>
    <w:rsid w:val="00780674"/>
    <w:rsid w:val="0078251A"/>
    <w:rsid w:val="0079645B"/>
    <w:rsid w:val="007B0FEF"/>
    <w:rsid w:val="007B2057"/>
    <w:rsid w:val="007C2C82"/>
    <w:rsid w:val="007D2278"/>
    <w:rsid w:val="007D58DA"/>
    <w:rsid w:val="007E423E"/>
    <w:rsid w:val="007E787E"/>
    <w:rsid w:val="007F266B"/>
    <w:rsid w:val="007F54BC"/>
    <w:rsid w:val="007F67CF"/>
    <w:rsid w:val="00802C32"/>
    <w:rsid w:val="00810DD2"/>
    <w:rsid w:val="008160A6"/>
    <w:rsid w:val="0082141F"/>
    <w:rsid w:val="00823D30"/>
    <w:rsid w:val="0082750A"/>
    <w:rsid w:val="00836E75"/>
    <w:rsid w:val="00862C84"/>
    <w:rsid w:val="00877AF7"/>
    <w:rsid w:val="008843D7"/>
    <w:rsid w:val="00895856"/>
    <w:rsid w:val="008A582D"/>
    <w:rsid w:val="008B134C"/>
    <w:rsid w:val="008C61F0"/>
    <w:rsid w:val="008D697B"/>
    <w:rsid w:val="008E2F6B"/>
    <w:rsid w:val="008E3DEA"/>
    <w:rsid w:val="008E4A79"/>
    <w:rsid w:val="008F1DC1"/>
    <w:rsid w:val="008F221E"/>
    <w:rsid w:val="00900C59"/>
    <w:rsid w:val="009115CD"/>
    <w:rsid w:val="00915B35"/>
    <w:rsid w:val="00917A28"/>
    <w:rsid w:val="009278C6"/>
    <w:rsid w:val="009300E2"/>
    <w:rsid w:val="00932D96"/>
    <w:rsid w:val="009334B7"/>
    <w:rsid w:val="00942E8C"/>
    <w:rsid w:val="00945F0D"/>
    <w:rsid w:val="009466DA"/>
    <w:rsid w:val="00952670"/>
    <w:rsid w:val="009536F9"/>
    <w:rsid w:val="00965DE5"/>
    <w:rsid w:val="00975474"/>
    <w:rsid w:val="009836A4"/>
    <w:rsid w:val="009854B0"/>
    <w:rsid w:val="009913A9"/>
    <w:rsid w:val="009A32C5"/>
    <w:rsid w:val="009A5C70"/>
    <w:rsid w:val="009C5495"/>
    <w:rsid w:val="009E3F98"/>
    <w:rsid w:val="009E5983"/>
    <w:rsid w:val="009F70AF"/>
    <w:rsid w:val="00A01D42"/>
    <w:rsid w:val="00A05333"/>
    <w:rsid w:val="00A21809"/>
    <w:rsid w:val="00A32B4D"/>
    <w:rsid w:val="00A4794A"/>
    <w:rsid w:val="00A527E5"/>
    <w:rsid w:val="00A75A0C"/>
    <w:rsid w:val="00A76B04"/>
    <w:rsid w:val="00A7781C"/>
    <w:rsid w:val="00A81058"/>
    <w:rsid w:val="00A92D3C"/>
    <w:rsid w:val="00A941F8"/>
    <w:rsid w:val="00A94642"/>
    <w:rsid w:val="00A9673A"/>
    <w:rsid w:val="00AA407A"/>
    <w:rsid w:val="00AB028A"/>
    <w:rsid w:val="00AB0FD2"/>
    <w:rsid w:val="00AB25D8"/>
    <w:rsid w:val="00AC1804"/>
    <w:rsid w:val="00AD1BBC"/>
    <w:rsid w:val="00AD3E0F"/>
    <w:rsid w:val="00AD651C"/>
    <w:rsid w:val="00AE6BC8"/>
    <w:rsid w:val="00AF0FB1"/>
    <w:rsid w:val="00AF591C"/>
    <w:rsid w:val="00B12067"/>
    <w:rsid w:val="00B12092"/>
    <w:rsid w:val="00B12F15"/>
    <w:rsid w:val="00B2304A"/>
    <w:rsid w:val="00B2492C"/>
    <w:rsid w:val="00B332E1"/>
    <w:rsid w:val="00B33AD7"/>
    <w:rsid w:val="00B47BBE"/>
    <w:rsid w:val="00B5324F"/>
    <w:rsid w:val="00B55211"/>
    <w:rsid w:val="00B92338"/>
    <w:rsid w:val="00B94563"/>
    <w:rsid w:val="00BB02D6"/>
    <w:rsid w:val="00BB0DC4"/>
    <w:rsid w:val="00BB2560"/>
    <w:rsid w:val="00BC54FB"/>
    <w:rsid w:val="00BD3A04"/>
    <w:rsid w:val="00BD710F"/>
    <w:rsid w:val="00BD7467"/>
    <w:rsid w:val="00BF1547"/>
    <w:rsid w:val="00C2354E"/>
    <w:rsid w:val="00C35EB4"/>
    <w:rsid w:val="00C47412"/>
    <w:rsid w:val="00C47F81"/>
    <w:rsid w:val="00C52B39"/>
    <w:rsid w:val="00C53325"/>
    <w:rsid w:val="00C5673D"/>
    <w:rsid w:val="00C66253"/>
    <w:rsid w:val="00C77A1E"/>
    <w:rsid w:val="00C970CF"/>
    <w:rsid w:val="00CA2B86"/>
    <w:rsid w:val="00CA40C1"/>
    <w:rsid w:val="00CA67DC"/>
    <w:rsid w:val="00CC61CA"/>
    <w:rsid w:val="00CD2478"/>
    <w:rsid w:val="00CD5093"/>
    <w:rsid w:val="00CF0291"/>
    <w:rsid w:val="00CF50E2"/>
    <w:rsid w:val="00CF71B1"/>
    <w:rsid w:val="00D0273D"/>
    <w:rsid w:val="00D032E3"/>
    <w:rsid w:val="00D03CF7"/>
    <w:rsid w:val="00D03D82"/>
    <w:rsid w:val="00D06F92"/>
    <w:rsid w:val="00D25CD0"/>
    <w:rsid w:val="00D30603"/>
    <w:rsid w:val="00D33D69"/>
    <w:rsid w:val="00D3612D"/>
    <w:rsid w:val="00D67D7E"/>
    <w:rsid w:val="00DA0542"/>
    <w:rsid w:val="00DA5A98"/>
    <w:rsid w:val="00DB2EF7"/>
    <w:rsid w:val="00DB3FCA"/>
    <w:rsid w:val="00DB640C"/>
    <w:rsid w:val="00DD2710"/>
    <w:rsid w:val="00DE265D"/>
    <w:rsid w:val="00E001BF"/>
    <w:rsid w:val="00E03C3B"/>
    <w:rsid w:val="00E33027"/>
    <w:rsid w:val="00E3604C"/>
    <w:rsid w:val="00E51C87"/>
    <w:rsid w:val="00E62BD5"/>
    <w:rsid w:val="00E62CF3"/>
    <w:rsid w:val="00E70017"/>
    <w:rsid w:val="00E7031C"/>
    <w:rsid w:val="00E71E9D"/>
    <w:rsid w:val="00E75F9A"/>
    <w:rsid w:val="00EA053A"/>
    <w:rsid w:val="00EB697C"/>
    <w:rsid w:val="00EB6F88"/>
    <w:rsid w:val="00EB722F"/>
    <w:rsid w:val="00EC3E23"/>
    <w:rsid w:val="00ED2364"/>
    <w:rsid w:val="00EF303A"/>
    <w:rsid w:val="00EF409F"/>
    <w:rsid w:val="00EF789B"/>
    <w:rsid w:val="00F21029"/>
    <w:rsid w:val="00F311AE"/>
    <w:rsid w:val="00F325FC"/>
    <w:rsid w:val="00F37AB6"/>
    <w:rsid w:val="00F4587A"/>
    <w:rsid w:val="00F4640C"/>
    <w:rsid w:val="00F47B58"/>
    <w:rsid w:val="00F57046"/>
    <w:rsid w:val="00F643C4"/>
    <w:rsid w:val="00F65CE3"/>
    <w:rsid w:val="00F6605D"/>
    <w:rsid w:val="00F75A19"/>
    <w:rsid w:val="00F8353A"/>
    <w:rsid w:val="00F87061"/>
    <w:rsid w:val="00F90483"/>
    <w:rsid w:val="00F915D8"/>
    <w:rsid w:val="00F96035"/>
    <w:rsid w:val="00FA13AB"/>
    <w:rsid w:val="00FA6545"/>
    <w:rsid w:val="00FB01D0"/>
    <w:rsid w:val="00FB0E2F"/>
    <w:rsid w:val="00FC39F3"/>
    <w:rsid w:val="00FD3E49"/>
    <w:rsid w:val="00FD4C64"/>
    <w:rsid w:val="00FD6BB2"/>
    <w:rsid w:val="00FF0221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5297"/>
    <o:shapelayout v:ext="edit">
      <o:idmap v:ext="edit" data="1"/>
    </o:shapelayout>
  </w:shapeDefaults>
  <w:decimalSymbol w:val=","/>
  <w:listSeparator w:val=";"/>
  <w14:docId w14:val="2D282205"/>
  <w15:docId w15:val="{14CC98AE-D9F0-4446-A187-01311301F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802C3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02C3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02C32"/>
    <w:pPr>
      <w:spacing w:before="100" w:beforeAutospacing="1" w:after="100" w:afterAutospacing="1"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802C3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2C3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02C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02C3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02C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02C3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802C32"/>
    <w:rPr>
      <w:rFonts w:ascii="Book Antiqua" w:eastAsia="Calibri" w:hAnsi="Book Antiqua"/>
      <w:color w:val="1F497D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02C32"/>
    <w:rPr>
      <w:rFonts w:ascii="Book Antiqua" w:eastAsia="Calibri" w:hAnsi="Book Antiqua" w:cs="Times New Roman"/>
      <w:color w:val="1F497D"/>
      <w:sz w:val="24"/>
      <w:szCs w:val="21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2C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2C3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02C3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C32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uiPriority w:val="99"/>
    <w:semiHidden/>
    <w:rsid w:val="00802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99"/>
    <w:qFormat/>
    <w:rsid w:val="00802C3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Bibliographie">
    <w:name w:val="Bibliography"/>
    <w:basedOn w:val="Normal"/>
    <w:next w:val="Normal"/>
    <w:uiPriority w:val="37"/>
    <w:unhideWhenUsed/>
    <w:rsid w:val="00802C32"/>
    <w:pPr>
      <w:tabs>
        <w:tab w:val="left" w:pos="504"/>
      </w:tabs>
      <w:spacing w:after="240"/>
      <w:ind w:left="504" w:hanging="504"/>
    </w:pPr>
  </w:style>
  <w:style w:type="paragraph" w:customStyle="1" w:styleId="Style1">
    <w:name w:val="Style1"/>
    <w:basedOn w:val="Normal"/>
    <w:uiPriority w:val="99"/>
    <w:semiHidden/>
    <w:rsid w:val="00802C32"/>
    <w:rPr>
      <w:rFonts w:ascii="Arial" w:hAnsi="Arial"/>
      <w:sz w:val="22"/>
      <w:szCs w:val="20"/>
    </w:rPr>
  </w:style>
  <w:style w:type="paragraph" w:customStyle="1" w:styleId="msolistparagraph0">
    <w:name w:val="msolistparagraph"/>
    <w:basedOn w:val="Normal"/>
    <w:uiPriority w:val="99"/>
    <w:semiHidden/>
    <w:rsid w:val="00802C32"/>
    <w:pPr>
      <w:ind w:left="720"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uiPriority w:val="99"/>
    <w:semiHidden/>
    <w:rsid w:val="00802C3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p">
    <w:name w:val="p"/>
    <w:basedOn w:val="Normal"/>
    <w:uiPriority w:val="99"/>
    <w:semiHidden/>
    <w:rsid w:val="00802C32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semiHidden/>
    <w:rsid w:val="00802C32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h4">
    <w:name w:val="h4"/>
    <w:basedOn w:val="Normal"/>
    <w:uiPriority w:val="99"/>
    <w:semiHidden/>
    <w:rsid w:val="00802C32"/>
    <w:pPr>
      <w:keepNext/>
      <w:spacing w:before="100" w:beforeAutospacing="1" w:after="100" w:afterAutospacing="1"/>
    </w:pPr>
    <w:rPr>
      <w:rFonts w:eastAsiaTheme="minorEastAsia"/>
      <w:i/>
      <w:iCs/>
      <w:sz w:val="27"/>
      <w:szCs w:val="27"/>
      <w:lang w:val="en-US" w:eastAsia="en-US"/>
    </w:rPr>
  </w:style>
  <w:style w:type="character" w:styleId="Marquedecommentaire">
    <w:name w:val="annotation reference"/>
    <w:uiPriority w:val="99"/>
    <w:semiHidden/>
    <w:unhideWhenUsed/>
    <w:rsid w:val="00802C32"/>
    <w:rPr>
      <w:sz w:val="16"/>
      <w:szCs w:val="16"/>
    </w:rPr>
  </w:style>
  <w:style w:type="character" w:styleId="Textedelespacerserv">
    <w:name w:val="Placeholder Text"/>
    <w:semiHidden/>
    <w:rsid w:val="00802C32"/>
    <w:rPr>
      <w:color w:val="808080"/>
    </w:rPr>
  </w:style>
  <w:style w:type="character" w:customStyle="1" w:styleId="referencetext1">
    <w:name w:val="referencetext1"/>
    <w:rsid w:val="00802C32"/>
    <w:rPr>
      <w:vanish/>
      <w:webHidden w:val="0"/>
      <w:specVanish/>
    </w:rPr>
  </w:style>
  <w:style w:type="character" w:customStyle="1" w:styleId="st1">
    <w:name w:val="st1"/>
    <w:basedOn w:val="Policepardfaut"/>
    <w:rsid w:val="00802C32"/>
  </w:style>
  <w:style w:type="character" w:customStyle="1" w:styleId="current-selection">
    <w:name w:val="current-selection"/>
    <w:basedOn w:val="Policepardfaut"/>
    <w:rsid w:val="00802C32"/>
  </w:style>
  <w:style w:type="character" w:customStyle="1" w:styleId="a">
    <w:name w:val="_"/>
    <w:basedOn w:val="Policepardfaut"/>
    <w:rsid w:val="00802C32"/>
  </w:style>
  <w:style w:type="character" w:customStyle="1" w:styleId="enhanced-reference">
    <w:name w:val="enhanced-reference"/>
    <w:basedOn w:val="Policepardfaut"/>
    <w:rsid w:val="00802C32"/>
  </w:style>
  <w:style w:type="character" w:customStyle="1" w:styleId="highlight2">
    <w:name w:val="highlight2"/>
    <w:basedOn w:val="Policepardfaut"/>
    <w:rsid w:val="00802C32"/>
  </w:style>
  <w:style w:type="table" w:styleId="Grilledutableau">
    <w:name w:val="Table Grid"/>
    <w:basedOn w:val="TableauNormal"/>
    <w:rsid w:val="00802C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802C32"/>
  </w:style>
  <w:style w:type="paragraph" w:customStyle="1" w:styleId="Titre1">
    <w:name w:val="Titre1"/>
    <w:basedOn w:val="Normal"/>
    <w:rsid w:val="00802C32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802C3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802C32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802C32"/>
  </w:style>
  <w:style w:type="paragraph" w:customStyle="1" w:styleId="simplepara5">
    <w:name w:val="simplepara5"/>
    <w:basedOn w:val="Normal"/>
    <w:rsid w:val="00AF0FB1"/>
    <w:pPr>
      <w:spacing w:before="150" w:after="150"/>
    </w:pPr>
  </w:style>
  <w:style w:type="character" w:styleId="Accentuation">
    <w:name w:val="Emphasis"/>
    <w:basedOn w:val="Policepardfaut"/>
    <w:uiPriority w:val="20"/>
    <w:qFormat/>
    <w:rsid w:val="00AF0FB1"/>
    <w:rPr>
      <w:i/>
      <w:iCs/>
    </w:rPr>
  </w:style>
  <w:style w:type="table" w:customStyle="1" w:styleId="Grilledutableau1">
    <w:name w:val="Grille du tableau1"/>
    <w:basedOn w:val="TableauNormal"/>
    <w:next w:val="Grilledutableau"/>
    <w:rsid w:val="005211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8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0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06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173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285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89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31387">
                                          <w:marLeft w:val="0"/>
                                          <w:marRight w:val="0"/>
                                          <w:marTop w:val="240"/>
                                          <w:marBottom w:val="28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76846">
                                              <w:marLeft w:val="-225"/>
                                              <w:marRight w:val="-225"/>
                                              <w:marTop w:val="225"/>
                                              <w:marBottom w:val="225"/>
                                              <w:divBdr>
                                                <w:top w:val="single" w:sz="6" w:space="11" w:color="E7E7E7"/>
                                                <w:left w:val="single" w:sz="6" w:space="11" w:color="E7E7E7"/>
                                                <w:bottom w:val="single" w:sz="6" w:space="11" w:color="E7E7E7"/>
                                                <w:right w:val="single" w:sz="6" w:space="11" w:color="E7E7E7"/>
                                              </w:divBdr>
                                              <w:divsChild>
                                                <w:div w:id="14425093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92C61-FF98-4919-8A45-B4EC3F93E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8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uto</Company>
  <LinksUpToDate>false</LinksUpToDate>
  <CharactersWithSpaces>3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</dc:creator>
  <cp:lastModifiedBy>Guiguet auclair Candy</cp:lastModifiedBy>
  <cp:revision>6</cp:revision>
  <cp:lastPrinted>2016-06-13T08:29:00Z</cp:lastPrinted>
  <dcterms:created xsi:type="dcterms:W3CDTF">2023-09-05T10:08:00Z</dcterms:created>
  <dcterms:modified xsi:type="dcterms:W3CDTF">2023-11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aSypwVV5"/&gt;&lt;style id="http://www.zotero.org/styles/european-child-and-adolescent-psychiatry" hasBibliography="1" bibliographyStyleHasBeenSet="1"/&gt;&lt;prefs&gt;&lt;pref name="fieldType" value="Field"/&gt;&lt;</vt:lpwstr>
  </property>
  <property fmtid="{D5CDD505-2E9C-101B-9397-08002B2CF9AE}" pid="3" name="ZOTERO_PREF_2">
    <vt:lpwstr>pref name="storeReferences" value="true"/&gt;&lt;pref name="automaticJournalAbbreviations" value="true"/&gt;&lt;pref name="noteType" value=""/&gt;&lt;/prefs&gt;&lt;/data&gt;</vt:lpwstr>
  </property>
</Properties>
</file>